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F9659" w14:textId="1745E40F" w:rsidR="003C5236" w:rsidRPr="00941A9A" w:rsidRDefault="003C5236" w:rsidP="00D03DF6">
      <w:pPr>
        <w:pStyle w:val="Ttulo2"/>
        <w:rPr>
          <w:sz w:val="28"/>
          <w:szCs w:val="32"/>
          <w:lang w:val="en-US"/>
        </w:rPr>
      </w:pPr>
      <w:r w:rsidRPr="00941A9A">
        <w:rPr>
          <w:sz w:val="28"/>
          <w:szCs w:val="32"/>
          <w:lang w:val="en-US"/>
        </w:rPr>
        <w:t>Supplementary material</w:t>
      </w:r>
    </w:p>
    <w:p w14:paraId="60EE2A03" w14:textId="314D676A" w:rsidR="005E185F" w:rsidRDefault="005E185F" w:rsidP="005E185F">
      <w:pPr>
        <w:rPr>
          <w:b/>
          <w:bCs/>
          <w:color w:val="000000"/>
          <w:sz w:val="24"/>
          <w:szCs w:val="24"/>
          <w:lang w:val="en" w:eastAsia="es-PE"/>
        </w:rPr>
      </w:pPr>
      <w:r>
        <w:rPr>
          <w:b/>
          <w:bCs/>
          <w:color w:val="000000"/>
          <w:sz w:val="24"/>
          <w:szCs w:val="24"/>
          <w:lang w:val="en" w:eastAsia="es-PE"/>
        </w:rPr>
        <w:t xml:space="preserve">Supplementary Material </w:t>
      </w:r>
      <w:r>
        <w:rPr>
          <w:b/>
          <w:bCs/>
          <w:color w:val="000000"/>
          <w:sz w:val="24"/>
          <w:szCs w:val="24"/>
          <w:lang w:val="en" w:eastAsia="es-PE"/>
        </w:rPr>
        <w:t>1</w:t>
      </w:r>
      <w:r>
        <w:rPr>
          <w:b/>
          <w:bCs/>
          <w:color w:val="000000"/>
          <w:sz w:val="24"/>
          <w:szCs w:val="24"/>
          <w:lang w:val="en" w:eastAsia="es-PE"/>
        </w:rPr>
        <w:t>. Figures</w:t>
      </w:r>
    </w:p>
    <w:p w14:paraId="2BCE9F6A" w14:textId="77777777" w:rsidR="005E185F" w:rsidRPr="00BD43F0" w:rsidRDefault="005E185F" w:rsidP="005E185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D43F0">
        <w:rPr>
          <w:noProof/>
          <w:lang w:val="en-US" w:eastAsia="es-PE"/>
        </w:rPr>
        <w:drawing>
          <wp:inline distT="0" distB="0" distL="0" distR="0" wp14:anchorId="68328EC1" wp14:editId="769B7F77">
            <wp:extent cx="5400040" cy="2509520"/>
            <wp:effectExtent l="0" t="0" r="10160" b="508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966BE0A4-DB6B-4CFC-A890-85AD401849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C675AF" w14:textId="77777777" w:rsidR="005E185F" w:rsidRPr="00BD43F0" w:rsidRDefault="005E185F" w:rsidP="005E185F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D43F0">
        <w:rPr>
          <w:rFonts w:ascii="Arial" w:hAnsi="Arial" w:cs="Arial"/>
          <w:b/>
          <w:bCs/>
          <w:sz w:val="20"/>
          <w:szCs w:val="20"/>
          <w:lang w:val="en-US"/>
        </w:rPr>
        <w:t>Figure S1. Use and knowledge of information sources. MINSA: Ministry of Health of Peru (Spanish acronym).</w:t>
      </w:r>
    </w:p>
    <w:p w14:paraId="489D7BB0" w14:textId="77777777" w:rsidR="005E185F" w:rsidRPr="00BD43F0" w:rsidRDefault="005E185F" w:rsidP="005E185F">
      <w:pPr>
        <w:rPr>
          <w:rFonts w:ascii="Arial" w:hAnsi="Arial" w:cs="Arial"/>
          <w:sz w:val="20"/>
          <w:szCs w:val="20"/>
          <w:lang w:val="en-US"/>
        </w:rPr>
      </w:pPr>
    </w:p>
    <w:p w14:paraId="5C9EE2DB" w14:textId="77777777" w:rsidR="005E185F" w:rsidRPr="00BD43F0" w:rsidRDefault="005E185F" w:rsidP="005E185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D43F0">
        <w:rPr>
          <w:noProof/>
          <w:lang w:val="en-US" w:eastAsia="es-PE"/>
        </w:rPr>
        <w:drawing>
          <wp:inline distT="0" distB="0" distL="0" distR="0" wp14:anchorId="4675F403" wp14:editId="361EF3A1">
            <wp:extent cx="5478780" cy="3939540"/>
            <wp:effectExtent l="0" t="0" r="7620" b="3810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2F1131C9-1ECA-4F16-B850-BFD9E853C9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671D62E" w14:textId="77777777" w:rsidR="005E185F" w:rsidRPr="00BD43F0" w:rsidRDefault="005E185F" w:rsidP="005E185F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D43F0">
        <w:rPr>
          <w:rFonts w:ascii="Arial" w:hAnsi="Arial" w:cs="Arial"/>
          <w:b/>
          <w:bCs/>
          <w:sz w:val="20"/>
          <w:szCs w:val="20"/>
          <w:lang w:val="en-US"/>
        </w:rPr>
        <w:t>Figure S2. Reasons for not applying EBM in clinical practice.</w:t>
      </w:r>
    </w:p>
    <w:p w14:paraId="4E6A593C" w14:textId="77777777" w:rsidR="005E185F" w:rsidRDefault="005E185F">
      <w:pPr>
        <w:rPr>
          <w:b/>
          <w:bCs/>
          <w:color w:val="000000"/>
          <w:sz w:val="24"/>
          <w:szCs w:val="24"/>
          <w:lang w:val="en-US" w:eastAsia="es-PE"/>
        </w:rPr>
      </w:pPr>
      <w:r>
        <w:rPr>
          <w:b/>
          <w:bCs/>
          <w:color w:val="000000"/>
          <w:sz w:val="24"/>
          <w:szCs w:val="24"/>
          <w:lang w:val="en-US" w:eastAsia="es-PE"/>
        </w:rPr>
        <w:br w:type="page"/>
      </w:r>
    </w:p>
    <w:p w14:paraId="3EEEFF7F" w14:textId="6AB6A4D9" w:rsidR="003C5236" w:rsidRPr="00941A9A" w:rsidRDefault="003C5236" w:rsidP="003C5236">
      <w:pPr>
        <w:spacing w:line="240" w:lineRule="auto"/>
        <w:rPr>
          <w:b/>
          <w:bCs/>
          <w:color w:val="000000"/>
          <w:sz w:val="24"/>
          <w:szCs w:val="24"/>
          <w:lang w:val="en-US" w:eastAsia="es-PE"/>
        </w:rPr>
      </w:pPr>
      <w:r w:rsidRPr="00941A9A">
        <w:rPr>
          <w:b/>
          <w:bCs/>
          <w:color w:val="000000"/>
          <w:sz w:val="24"/>
          <w:szCs w:val="24"/>
          <w:lang w:val="en-US" w:eastAsia="es-PE"/>
        </w:rPr>
        <w:lastRenderedPageBreak/>
        <w:t xml:space="preserve">Supplementary Material </w:t>
      </w:r>
      <w:r w:rsidR="005E185F">
        <w:rPr>
          <w:b/>
          <w:bCs/>
          <w:color w:val="000000"/>
          <w:sz w:val="24"/>
          <w:szCs w:val="24"/>
          <w:lang w:val="en-US" w:eastAsia="es-PE"/>
        </w:rPr>
        <w:t>2</w:t>
      </w:r>
      <w:r w:rsidRPr="00941A9A">
        <w:rPr>
          <w:b/>
          <w:bCs/>
          <w:color w:val="000000"/>
          <w:sz w:val="24"/>
          <w:szCs w:val="24"/>
          <w:lang w:val="en-US" w:eastAsia="es-PE"/>
        </w:rPr>
        <w:t>. Questionnaire.</w:t>
      </w:r>
    </w:p>
    <w:p w14:paraId="212AEAC1" w14:textId="23A48B83" w:rsidR="003C5236" w:rsidRPr="00941A9A" w:rsidRDefault="003C5236" w:rsidP="003C5236">
      <w:pPr>
        <w:spacing w:line="240" w:lineRule="auto"/>
        <w:rPr>
          <w:b/>
          <w:bCs/>
          <w:i/>
          <w:color w:val="000000"/>
          <w:sz w:val="21"/>
          <w:szCs w:val="24"/>
          <w:lang w:val="en-US" w:eastAsia="es-PE"/>
        </w:rPr>
      </w:pPr>
      <w:r w:rsidRPr="00941A9A">
        <w:rPr>
          <w:b/>
          <w:bCs/>
          <w:i/>
          <w:color w:val="000000"/>
          <w:sz w:val="21"/>
          <w:szCs w:val="24"/>
          <w:lang w:val="en-US" w:eastAsia="es-PE"/>
        </w:rPr>
        <w:t>*The original questionnaire is in Spanish</w:t>
      </w:r>
    </w:p>
    <w:p w14:paraId="7A88F122" w14:textId="77777777" w:rsidR="00FE532D" w:rsidRPr="00941A9A" w:rsidRDefault="00FE532D" w:rsidP="003C5236">
      <w:pPr>
        <w:spacing w:line="240" w:lineRule="auto"/>
        <w:rPr>
          <w:b/>
          <w:bCs/>
          <w:i/>
          <w:color w:val="000000"/>
          <w:sz w:val="21"/>
          <w:szCs w:val="24"/>
          <w:lang w:val="en-US" w:eastAsia="es-PE"/>
        </w:rPr>
      </w:pPr>
    </w:p>
    <w:p w14:paraId="43416EBE" w14:textId="77777777" w:rsidR="003C5236" w:rsidRPr="00941A9A" w:rsidRDefault="003C5236" w:rsidP="00D03DF6">
      <w:pPr>
        <w:spacing w:line="240" w:lineRule="auto"/>
        <w:jc w:val="center"/>
        <w:rPr>
          <w:rFonts w:eastAsia="Times New Roman" w:cs="Times New Roman"/>
          <w:sz w:val="20"/>
          <w:szCs w:val="20"/>
          <w:lang w:val="en-US" w:eastAsia="es-PE"/>
        </w:rPr>
      </w:pPr>
      <w:r w:rsidRPr="00941A9A">
        <w:rPr>
          <w:b/>
          <w:bCs/>
          <w:color w:val="000000"/>
          <w:sz w:val="20"/>
          <w:szCs w:val="20"/>
          <w:lang w:val="en-US" w:eastAsia="es-PE"/>
        </w:rPr>
        <w:t>GENERAL DATA SECTION</w:t>
      </w:r>
    </w:p>
    <w:p w14:paraId="3C423A52" w14:textId="77777777" w:rsidR="00485690" w:rsidRPr="00941A9A" w:rsidRDefault="00485690" w:rsidP="003C5236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  <w:sectPr w:rsidR="00485690" w:rsidRPr="00941A9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0425168" w14:textId="0BA9C05D" w:rsidR="00FE532D" w:rsidRPr="00941A9A" w:rsidRDefault="00FE532D" w:rsidP="00485690">
      <w:pPr>
        <w:spacing w:line="240" w:lineRule="auto"/>
        <w:ind w:left="1276" w:hanging="567"/>
        <w:rPr>
          <w:rFonts w:ascii="Arial" w:eastAsia="Times New Roman" w:hAnsi="Arial" w:cs="Arial"/>
          <w:color w:val="000000"/>
          <w:sz w:val="20"/>
          <w:szCs w:val="20"/>
          <w:lang w:val="en-US" w:eastAsia="es-PE"/>
        </w:rPr>
        <w:sectPr w:rsidR="00FE532D" w:rsidRPr="00941A9A" w:rsidSect="00485690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B39C937" w14:textId="77777777" w:rsidR="003C5236" w:rsidRPr="00941A9A" w:rsidRDefault="003C5236" w:rsidP="00485690">
      <w:pPr>
        <w:spacing w:after="0" w:line="360" w:lineRule="auto"/>
        <w:ind w:left="1276" w:hanging="567"/>
        <w:rPr>
          <w:rFonts w:eastAsia="Times New Roman" w:cs="Times New Roman"/>
          <w:sz w:val="20"/>
          <w:szCs w:val="20"/>
          <w:lang w:val="en-US" w:eastAsia="es-PE"/>
        </w:rPr>
      </w:pPr>
      <w:r w:rsidRPr="00941A9A">
        <w:rPr>
          <w:color w:val="000000"/>
          <w:sz w:val="20"/>
          <w:szCs w:val="20"/>
          <w:lang w:val="en-US" w:eastAsia="es-PE"/>
        </w:rPr>
        <w:t xml:space="preserve">1. </w:t>
      </w:r>
      <w:r w:rsidRPr="00941A9A">
        <w:rPr>
          <w:rFonts w:cs="Times New Roman"/>
          <w:color w:val="000000"/>
          <w:sz w:val="20"/>
          <w:szCs w:val="20"/>
          <w:lang w:val="en-US" w:eastAsia="es-PE"/>
        </w:rPr>
        <w:t>How old are you? ______________</w:t>
      </w:r>
    </w:p>
    <w:p w14:paraId="02E912EF" w14:textId="77777777" w:rsidR="003C5236" w:rsidRPr="00941A9A" w:rsidRDefault="003C5236" w:rsidP="00485690">
      <w:pPr>
        <w:spacing w:after="0" w:line="360" w:lineRule="auto"/>
        <w:ind w:left="1276" w:hanging="567"/>
        <w:rPr>
          <w:rFonts w:eastAsia="Times New Roman" w:cs="Times New Roman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2. What is your gender?</w:t>
      </w:r>
      <w:r w:rsidRPr="00941A9A">
        <w:rPr>
          <w:rFonts w:cs="Times New Roman"/>
          <w:color w:val="000000"/>
          <w:sz w:val="20"/>
          <w:szCs w:val="20"/>
          <w:lang w:val="en-US" w:eastAsia="es-PE"/>
        </w:rPr>
        <w:tab/>
      </w:r>
    </w:p>
    <w:p w14:paraId="42880708" w14:textId="77777777" w:rsidR="003C5236" w:rsidRPr="00941A9A" w:rsidRDefault="003C5236" w:rsidP="00485690">
      <w:pPr>
        <w:numPr>
          <w:ilvl w:val="0"/>
          <w:numId w:val="1"/>
        </w:numPr>
        <w:spacing w:after="0" w:line="360" w:lineRule="auto"/>
        <w:ind w:left="1276" w:hanging="567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Woman</w:t>
      </w:r>
    </w:p>
    <w:p w14:paraId="77829E30" w14:textId="77777777" w:rsidR="003C5236" w:rsidRPr="00941A9A" w:rsidRDefault="003C5236" w:rsidP="00485690">
      <w:pPr>
        <w:numPr>
          <w:ilvl w:val="0"/>
          <w:numId w:val="1"/>
        </w:numPr>
        <w:spacing w:after="0" w:line="360" w:lineRule="auto"/>
        <w:ind w:left="1276" w:hanging="567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Man</w:t>
      </w:r>
    </w:p>
    <w:p w14:paraId="68FB97F0" w14:textId="77777777" w:rsidR="003C5236" w:rsidRPr="00941A9A" w:rsidRDefault="003C5236" w:rsidP="00485690">
      <w:pPr>
        <w:spacing w:after="0" w:line="360" w:lineRule="auto"/>
        <w:ind w:left="1276" w:hanging="567"/>
        <w:rPr>
          <w:rFonts w:eastAsia="Times New Roman" w:cs="Times New Roman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3. What is your marital status?</w:t>
      </w:r>
    </w:p>
    <w:p w14:paraId="1700BFCF" w14:textId="77777777" w:rsidR="003C5236" w:rsidRPr="00941A9A" w:rsidRDefault="003C5236" w:rsidP="00485690">
      <w:pPr>
        <w:numPr>
          <w:ilvl w:val="0"/>
          <w:numId w:val="2"/>
        </w:numPr>
        <w:spacing w:after="0" w:line="360" w:lineRule="auto"/>
        <w:ind w:left="1276" w:hanging="567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Bachelor</w:t>
      </w:r>
    </w:p>
    <w:p w14:paraId="12CB3813" w14:textId="77777777" w:rsidR="003C5236" w:rsidRPr="00941A9A" w:rsidRDefault="003C5236" w:rsidP="00485690">
      <w:pPr>
        <w:numPr>
          <w:ilvl w:val="0"/>
          <w:numId w:val="2"/>
        </w:numPr>
        <w:spacing w:after="0" w:line="360" w:lineRule="auto"/>
        <w:ind w:left="1276" w:hanging="567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Married or cohabiting</w:t>
      </w:r>
    </w:p>
    <w:p w14:paraId="1932FC82" w14:textId="77777777" w:rsidR="003C5236" w:rsidRPr="00941A9A" w:rsidRDefault="003C5236" w:rsidP="00485690">
      <w:pPr>
        <w:numPr>
          <w:ilvl w:val="0"/>
          <w:numId w:val="2"/>
        </w:numPr>
        <w:spacing w:after="0" w:line="360" w:lineRule="auto"/>
        <w:ind w:left="1276" w:hanging="567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Divorced or Separated</w:t>
      </w:r>
    </w:p>
    <w:p w14:paraId="540DC544" w14:textId="77777777" w:rsidR="003C5236" w:rsidRPr="00941A9A" w:rsidRDefault="003C5236" w:rsidP="00485690">
      <w:pPr>
        <w:numPr>
          <w:ilvl w:val="0"/>
          <w:numId w:val="2"/>
        </w:numPr>
        <w:spacing w:after="0" w:line="360" w:lineRule="auto"/>
        <w:ind w:left="1276" w:hanging="567"/>
        <w:textAlignment w:val="baseline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Widower</w:t>
      </w:r>
    </w:p>
    <w:p w14:paraId="2E15E96C" w14:textId="205E56A8" w:rsidR="003C5236" w:rsidRPr="00941A9A" w:rsidRDefault="003C5236" w:rsidP="00485690">
      <w:p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4. Where do you live? (DEPARTMENT)______________________________</w:t>
      </w:r>
    </w:p>
    <w:p w14:paraId="598F31EB" w14:textId="77777777" w:rsidR="006756B0" w:rsidRPr="00941A9A" w:rsidRDefault="006756B0" w:rsidP="00485690">
      <w:p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5. Where did you do your undergraduate studies?</w:t>
      </w:r>
    </w:p>
    <w:p w14:paraId="657AEC38" w14:textId="77777777" w:rsidR="006756B0" w:rsidRPr="00941A9A" w:rsidRDefault="006756B0" w:rsidP="00485690">
      <w:pPr>
        <w:pStyle w:val="Prrafodelista"/>
        <w:numPr>
          <w:ilvl w:val="0"/>
          <w:numId w:val="3"/>
        </w:num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National University</w:t>
      </w:r>
    </w:p>
    <w:p w14:paraId="37C5171B" w14:textId="77777777" w:rsidR="006756B0" w:rsidRPr="00941A9A" w:rsidRDefault="006756B0" w:rsidP="00485690">
      <w:pPr>
        <w:pStyle w:val="Prrafodelista"/>
        <w:numPr>
          <w:ilvl w:val="0"/>
          <w:numId w:val="3"/>
        </w:num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Private University</w:t>
      </w:r>
    </w:p>
    <w:p w14:paraId="5E2F2CBE" w14:textId="7C855EC2" w:rsidR="006756B0" w:rsidRPr="00941A9A" w:rsidRDefault="006756B0" w:rsidP="00485690">
      <w:p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 xml:space="preserve"> 6. During your undergraduate studies, did you belong to any scientific society?</w:t>
      </w:r>
    </w:p>
    <w:p w14:paraId="23912D38" w14:textId="7F9B5330" w:rsidR="006756B0" w:rsidRPr="00941A9A" w:rsidRDefault="006756B0" w:rsidP="00485690">
      <w:pPr>
        <w:pStyle w:val="Prrafodelista"/>
        <w:numPr>
          <w:ilvl w:val="0"/>
          <w:numId w:val="4"/>
        </w:num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No</w:t>
      </w:r>
    </w:p>
    <w:p w14:paraId="04D3496F" w14:textId="1E7EE0AF" w:rsidR="006756B0" w:rsidRPr="00941A9A" w:rsidRDefault="006756B0" w:rsidP="00485690">
      <w:pPr>
        <w:pStyle w:val="Prrafodelista"/>
        <w:numPr>
          <w:ilvl w:val="0"/>
          <w:numId w:val="4"/>
        </w:numPr>
        <w:spacing w:after="0" w:line="360" w:lineRule="auto"/>
        <w:ind w:left="1276" w:hanging="567"/>
        <w:rPr>
          <w:rFonts w:cs="Times New Roman"/>
          <w:color w:val="000000"/>
          <w:sz w:val="20"/>
          <w:szCs w:val="20"/>
          <w:lang w:val="en-US" w:eastAsia="es-PE"/>
        </w:rPr>
      </w:pPr>
      <w:r w:rsidRPr="00941A9A">
        <w:rPr>
          <w:rFonts w:cs="Times New Roman"/>
          <w:color w:val="000000"/>
          <w:sz w:val="20"/>
          <w:szCs w:val="20"/>
          <w:lang w:val="en-US" w:eastAsia="es-PE"/>
        </w:rPr>
        <w:t>Yes</w:t>
      </w:r>
    </w:p>
    <w:p w14:paraId="62BDF980" w14:textId="0557928E" w:rsidR="006756B0" w:rsidRPr="00941A9A" w:rsidRDefault="006756B0" w:rsidP="00485690">
      <w:p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7. Where did you perform your SERUMS?</w:t>
      </w:r>
    </w:p>
    <w:p w14:paraId="2D199671" w14:textId="77777777" w:rsidR="006756B0" w:rsidRPr="00941A9A" w:rsidRDefault="006756B0" w:rsidP="00485690">
      <w:pPr>
        <w:pStyle w:val="Prrafodelista"/>
        <w:numPr>
          <w:ilvl w:val="0"/>
          <w:numId w:val="5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In a rural area</w:t>
      </w:r>
    </w:p>
    <w:p w14:paraId="49AD38F4" w14:textId="77777777" w:rsidR="006756B0" w:rsidRPr="00941A9A" w:rsidRDefault="006756B0" w:rsidP="00485690">
      <w:pPr>
        <w:pStyle w:val="Prrafodelista"/>
        <w:numPr>
          <w:ilvl w:val="0"/>
          <w:numId w:val="5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In a marginal urban area</w:t>
      </w:r>
    </w:p>
    <w:p w14:paraId="156EC28F" w14:textId="77777777" w:rsidR="006756B0" w:rsidRPr="00941A9A" w:rsidRDefault="006756B0" w:rsidP="00485690">
      <w:pPr>
        <w:pStyle w:val="Prrafodelista"/>
        <w:numPr>
          <w:ilvl w:val="0"/>
          <w:numId w:val="5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In a non-marginal urban area</w:t>
      </w:r>
    </w:p>
    <w:p w14:paraId="5E6B7856" w14:textId="2CED5C39" w:rsidR="006756B0" w:rsidRPr="00941A9A" w:rsidRDefault="006756B0" w:rsidP="00485690">
      <w:p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8. In what type of health center have you been performing your SERUMS?</w:t>
      </w:r>
    </w:p>
    <w:p w14:paraId="5BF47034" w14:textId="77777777" w:rsidR="006756B0" w:rsidRPr="00941A9A" w:rsidRDefault="006756B0" w:rsidP="00485690">
      <w:pPr>
        <w:pStyle w:val="Prrafodelista"/>
        <w:numPr>
          <w:ilvl w:val="0"/>
          <w:numId w:val="6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Category I-2</w:t>
      </w:r>
    </w:p>
    <w:p w14:paraId="4B81697C" w14:textId="77777777" w:rsidR="006756B0" w:rsidRPr="00941A9A" w:rsidRDefault="006756B0" w:rsidP="00485690">
      <w:pPr>
        <w:pStyle w:val="Prrafodelista"/>
        <w:numPr>
          <w:ilvl w:val="0"/>
          <w:numId w:val="6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Category I-3</w:t>
      </w:r>
    </w:p>
    <w:p w14:paraId="3EB897C8" w14:textId="77777777" w:rsidR="006756B0" w:rsidRPr="00941A9A" w:rsidRDefault="006756B0" w:rsidP="00485690">
      <w:pPr>
        <w:pStyle w:val="Prrafodelista"/>
        <w:numPr>
          <w:ilvl w:val="0"/>
          <w:numId w:val="6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Category I-4</w:t>
      </w:r>
    </w:p>
    <w:p w14:paraId="4AA3B669" w14:textId="77777777" w:rsidR="006756B0" w:rsidRPr="00941A9A" w:rsidRDefault="006756B0" w:rsidP="00485690">
      <w:pPr>
        <w:pStyle w:val="Prrafodelista"/>
        <w:numPr>
          <w:ilvl w:val="0"/>
          <w:numId w:val="6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Category II or higher</w:t>
      </w:r>
    </w:p>
    <w:p w14:paraId="76EAC193" w14:textId="3ED871A1" w:rsidR="006756B0" w:rsidRPr="00941A9A" w:rsidRDefault="006756B0" w:rsidP="00485690">
      <w:p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9. Were you diagnosed with COVID-19?</w:t>
      </w:r>
    </w:p>
    <w:p w14:paraId="27111F36" w14:textId="77777777" w:rsidR="006756B0" w:rsidRPr="00941A9A" w:rsidRDefault="006756B0" w:rsidP="00485690">
      <w:pPr>
        <w:pStyle w:val="Prrafodelista"/>
        <w:numPr>
          <w:ilvl w:val="0"/>
          <w:numId w:val="7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No</w:t>
      </w:r>
    </w:p>
    <w:p w14:paraId="56E7295E" w14:textId="77777777" w:rsidR="006756B0" w:rsidRPr="00941A9A" w:rsidRDefault="006756B0" w:rsidP="00485690">
      <w:pPr>
        <w:pStyle w:val="Prrafodelista"/>
        <w:numPr>
          <w:ilvl w:val="0"/>
          <w:numId w:val="7"/>
        </w:num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>Yes</w:t>
      </w:r>
    </w:p>
    <w:p w14:paraId="22DF27F3" w14:textId="2A580399" w:rsidR="003C5236" w:rsidRPr="00941A9A" w:rsidRDefault="006756B0" w:rsidP="00485690">
      <w:pPr>
        <w:spacing w:line="240" w:lineRule="auto"/>
        <w:ind w:left="1276" w:hanging="567"/>
        <w:rPr>
          <w:rFonts w:eastAsia="Times New Roman" w:cs="Times New Roman"/>
          <w:color w:val="000000"/>
          <w:sz w:val="20"/>
          <w:szCs w:val="20"/>
          <w:lang w:val="en-US" w:eastAsia="es-PE"/>
        </w:rPr>
      </w:pPr>
      <w:r w:rsidRPr="00941A9A">
        <w:rPr>
          <w:rFonts w:eastAsia="Times New Roman" w:cs="Times New Roman"/>
          <w:color w:val="000000"/>
          <w:sz w:val="20"/>
          <w:szCs w:val="20"/>
          <w:lang w:val="en-US" w:eastAsia="es-PE"/>
        </w:rPr>
        <w:t xml:space="preserve"> </w:t>
      </w:r>
    </w:p>
    <w:p w14:paraId="12313557" w14:textId="34C273BF" w:rsidR="006756B0" w:rsidRPr="00941A9A" w:rsidRDefault="006756B0" w:rsidP="006756B0">
      <w:pPr>
        <w:spacing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US" w:eastAsia="es-PE"/>
        </w:rPr>
        <w:sectPr w:rsidR="006756B0" w:rsidRPr="00941A9A" w:rsidSect="00485690">
          <w:type w:val="continuous"/>
          <w:pgSz w:w="11906" w:h="16838"/>
          <w:pgMar w:top="1417" w:right="991" w:bottom="1417" w:left="993" w:header="708" w:footer="708" w:gutter="0"/>
          <w:cols w:space="850"/>
          <w:docGrid w:linePitch="360"/>
        </w:sectPr>
      </w:pPr>
    </w:p>
    <w:p w14:paraId="4E0D8BED" w14:textId="72E3D349" w:rsidR="003C5236" w:rsidRPr="00941A9A" w:rsidRDefault="0010792F" w:rsidP="00FE532D">
      <w:pPr>
        <w:spacing w:line="360" w:lineRule="auto"/>
        <w:jc w:val="center"/>
        <w:rPr>
          <w:b/>
          <w:bCs/>
          <w:lang w:val="en-US"/>
        </w:rPr>
      </w:pPr>
      <w:r w:rsidRPr="00941A9A">
        <w:rPr>
          <w:b/>
          <w:bCs/>
          <w:lang w:val="en-US" w:eastAsia="es-PE"/>
        </w:rPr>
        <w:lastRenderedPageBreak/>
        <w:t>SECTION 2: PRESCRIPTION PATTERNS FOR TREATING COVID-19</w:t>
      </w:r>
    </w:p>
    <w:p w14:paraId="73BD9FF4" w14:textId="6DD3F378" w:rsidR="00541F58" w:rsidRPr="00941A9A" w:rsidRDefault="007D15F5" w:rsidP="007D15F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sz w:val="20"/>
          <w:szCs w:val="20"/>
          <w:lang w:val="en-US"/>
        </w:rPr>
      </w:pPr>
      <w:r w:rsidRPr="00941A9A">
        <w:rPr>
          <w:color w:val="000000"/>
          <w:sz w:val="20"/>
          <w:szCs w:val="20"/>
          <w:lang w:val="en-US" w:eastAsia="es-PE"/>
        </w:rPr>
        <w:t>10. During what period of time have you prescribed the following substances to "TREAT" mild or moderate COVID-19 infection (check the 1st and last month you prescribed them at least once)?</w:t>
      </w:r>
    </w:p>
    <w:tbl>
      <w:tblPr>
        <w:tblStyle w:val="Tablaconcuadrcula"/>
        <w:tblW w:w="8322" w:type="dxa"/>
        <w:tblLook w:val="04A0" w:firstRow="1" w:lastRow="0" w:firstColumn="1" w:lastColumn="0" w:noHBand="0" w:noVBand="1"/>
      </w:tblPr>
      <w:tblGrid>
        <w:gridCol w:w="4161"/>
        <w:gridCol w:w="4161"/>
      </w:tblGrid>
      <w:tr w:rsidR="007D15F5" w:rsidRPr="00941A9A" w14:paraId="64693297" w14:textId="77777777" w:rsidTr="00941A9A">
        <w:trPr>
          <w:trHeight w:val="782"/>
        </w:trPr>
        <w:tc>
          <w:tcPr>
            <w:tcW w:w="4161" w:type="dxa"/>
          </w:tcPr>
          <w:p w14:paraId="5C37DF70" w14:textId="10BC63DE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 xml:space="preserve">1. Ivermectin </w:t>
            </w:r>
          </w:p>
        </w:tc>
        <w:tc>
          <w:tcPr>
            <w:tcW w:w="4161" w:type="dxa"/>
          </w:tcPr>
          <w:p w14:paraId="344E63A6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3E51B471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6683ABF8" w14:textId="5F84246C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1FD01CA6" w14:textId="77777777" w:rsidTr="00941A9A">
        <w:trPr>
          <w:trHeight w:val="782"/>
        </w:trPr>
        <w:tc>
          <w:tcPr>
            <w:tcW w:w="4161" w:type="dxa"/>
          </w:tcPr>
          <w:p w14:paraId="32C6C178" w14:textId="264FE709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2. Azithromycin</w:t>
            </w:r>
          </w:p>
        </w:tc>
        <w:tc>
          <w:tcPr>
            <w:tcW w:w="4161" w:type="dxa"/>
          </w:tcPr>
          <w:p w14:paraId="4D856BA8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127FD910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0DF8E0AE" w14:textId="4DB6E3CC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7C9581DD" w14:textId="77777777" w:rsidTr="00941A9A">
        <w:trPr>
          <w:trHeight w:val="782"/>
        </w:trPr>
        <w:tc>
          <w:tcPr>
            <w:tcW w:w="4161" w:type="dxa"/>
          </w:tcPr>
          <w:p w14:paraId="0DE7D0F1" w14:textId="625EFE43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3. Paracetamol</w:t>
            </w:r>
          </w:p>
        </w:tc>
        <w:tc>
          <w:tcPr>
            <w:tcW w:w="4161" w:type="dxa"/>
          </w:tcPr>
          <w:p w14:paraId="3D5ABA80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5CB1A820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11476FB7" w14:textId="268BB57C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532C1A9B" w14:textId="77777777" w:rsidTr="00941A9A">
        <w:trPr>
          <w:trHeight w:val="782"/>
        </w:trPr>
        <w:tc>
          <w:tcPr>
            <w:tcW w:w="4161" w:type="dxa"/>
          </w:tcPr>
          <w:p w14:paraId="0EA3F8F1" w14:textId="714D40CE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4. NSAIDs</w:t>
            </w:r>
          </w:p>
        </w:tc>
        <w:tc>
          <w:tcPr>
            <w:tcW w:w="4161" w:type="dxa"/>
          </w:tcPr>
          <w:p w14:paraId="00AEE72A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50E6F965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4392008E" w14:textId="47FA67F1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6CDD8846" w14:textId="77777777" w:rsidTr="00941A9A">
        <w:trPr>
          <w:trHeight w:val="782"/>
        </w:trPr>
        <w:tc>
          <w:tcPr>
            <w:tcW w:w="4161" w:type="dxa"/>
          </w:tcPr>
          <w:p w14:paraId="5E059009" w14:textId="3BBC1154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5. Hydroxychloroquine</w:t>
            </w:r>
          </w:p>
        </w:tc>
        <w:tc>
          <w:tcPr>
            <w:tcW w:w="4161" w:type="dxa"/>
          </w:tcPr>
          <w:p w14:paraId="3D95E6FF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3ACB91BD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1673A069" w14:textId="2EA2D5FB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1F8B8DD6" w14:textId="77777777" w:rsidTr="00941A9A">
        <w:trPr>
          <w:trHeight w:val="782"/>
        </w:trPr>
        <w:tc>
          <w:tcPr>
            <w:tcW w:w="4161" w:type="dxa"/>
          </w:tcPr>
          <w:p w14:paraId="09C1E51C" w14:textId="38F18BF9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6. Dexamethasone</w:t>
            </w:r>
          </w:p>
        </w:tc>
        <w:tc>
          <w:tcPr>
            <w:tcW w:w="4161" w:type="dxa"/>
          </w:tcPr>
          <w:p w14:paraId="2C1307E7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7122FE8F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6E7F2A6D" w14:textId="668CA563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625D836A" w14:textId="77777777" w:rsidTr="00941A9A">
        <w:trPr>
          <w:trHeight w:val="792"/>
        </w:trPr>
        <w:tc>
          <w:tcPr>
            <w:tcW w:w="4161" w:type="dxa"/>
          </w:tcPr>
          <w:p w14:paraId="47CD167F" w14:textId="25939BBC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7. Oral anticoagulants</w:t>
            </w:r>
          </w:p>
        </w:tc>
        <w:tc>
          <w:tcPr>
            <w:tcW w:w="4161" w:type="dxa"/>
          </w:tcPr>
          <w:p w14:paraId="51FD9347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0807F771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21E4D21E" w14:textId="34AC6C10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0CA3B2CD" w14:textId="77777777" w:rsidTr="00941A9A">
        <w:trPr>
          <w:trHeight w:val="782"/>
        </w:trPr>
        <w:tc>
          <w:tcPr>
            <w:tcW w:w="4161" w:type="dxa"/>
          </w:tcPr>
          <w:p w14:paraId="238E490D" w14:textId="2ACA51B1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8. Other antibiotics</w:t>
            </w:r>
          </w:p>
        </w:tc>
        <w:tc>
          <w:tcPr>
            <w:tcW w:w="4161" w:type="dxa"/>
          </w:tcPr>
          <w:p w14:paraId="6BE422A6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2A122C0C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24953F22" w14:textId="16309803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  <w:tr w:rsidR="007D15F5" w:rsidRPr="00941A9A" w14:paraId="7B435DCB" w14:textId="77777777" w:rsidTr="00941A9A">
        <w:trPr>
          <w:trHeight w:val="782"/>
        </w:trPr>
        <w:tc>
          <w:tcPr>
            <w:tcW w:w="4161" w:type="dxa"/>
          </w:tcPr>
          <w:p w14:paraId="0B80BC25" w14:textId="2EACB756" w:rsidR="007D15F5" w:rsidRPr="00941A9A" w:rsidRDefault="007D15F5" w:rsidP="00941A9A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cs="Times New Roman"/>
                <w:sz w:val="20"/>
                <w:szCs w:val="20"/>
                <w:lang w:val="en-US"/>
              </w:rPr>
              <w:t>9. Chlorine dioxide</w:t>
            </w:r>
          </w:p>
        </w:tc>
        <w:tc>
          <w:tcPr>
            <w:tcW w:w="4161" w:type="dxa"/>
          </w:tcPr>
          <w:p w14:paraId="5AD606F1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a) Never</w:t>
            </w:r>
          </w:p>
          <w:p w14:paraId="5FD53A5E" w14:textId="77777777" w:rsidR="008565BE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b) During SERUMS in 2020</w:t>
            </w:r>
          </w:p>
          <w:p w14:paraId="64BE800D" w14:textId="122D1ACB" w:rsidR="007D15F5" w:rsidRPr="00941A9A" w:rsidRDefault="008565BE" w:rsidP="00941A9A">
            <w:pPr>
              <w:spacing w:line="276" w:lineRule="auto"/>
              <w:ind w:left="36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941A9A">
              <w:rPr>
                <w:rFonts w:eastAsia="Arial" w:cs="Times New Roman"/>
                <w:sz w:val="20"/>
                <w:szCs w:val="20"/>
                <w:lang w:val="en-US"/>
              </w:rPr>
              <w:t>c) During SERUMS in 2021</w:t>
            </w:r>
          </w:p>
        </w:tc>
      </w:tr>
    </w:tbl>
    <w:p w14:paraId="0C57E62B" w14:textId="77777777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76DEE890" w14:textId="6D267D4E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1. What was the main reason you decided to use these substances as a treatment for mild to moderate COVID-19 infection?</w:t>
      </w:r>
    </w:p>
    <w:p w14:paraId="608CDAB7" w14:textId="77777777" w:rsidR="008565BE" w:rsidRPr="00941A9A" w:rsidRDefault="008565BE" w:rsidP="008565BE">
      <w:pPr>
        <w:pStyle w:val="Prrafodelista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I did not use medication</w:t>
      </w:r>
    </w:p>
    <w:p w14:paraId="16AF88CE" w14:textId="77777777" w:rsidR="008565BE" w:rsidRPr="00941A9A" w:rsidRDefault="008565BE" w:rsidP="008565BE">
      <w:pPr>
        <w:pStyle w:val="Prrafodelista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Because the Ministry of Health recommended it</w:t>
      </w:r>
    </w:p>
    <w:p w14:paraId="67201702" w14:textId="77777777" w:rsidR="008565BE" w:rsidRPr="00941A9A" w:rsidRDefault="008565BE" w:rsidP="008565BE">
      <w:pPr>
        <w:pStyle w:val="Prrafodelista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Because there was coercion to prescribe them at your workplace</w:t>
      </w:r>
    </w:p>
    <w:p w14:paraId="551F8F34" w14:textId="77777777" w:rsidR="008565BE" w:rsidRPr="00941A9A" w:rsidRDefault="008565BE" w:rsidP="008565BE">
      <w:pPr>
        <w:pStyle w:val="Prrafodelista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Because patients asked me to prescribe them for them</w:t>
      </w:r>
    </w:p>
    <w:p w14:paraId="36C591D0" w14:textId="77777777" w:rsidR="008565BE" w:rsidRPr="00941A9A" w:rsidRDefault="008565BE" w:rsidP="008565BE">
      <w:pPr>
        <w:pStyle w:val="Prrafodelista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Because other physicians recommended them</w:t>
      </w:r>
    </w:p>
    <w:p w14:paraId="54779CD2" w14:textId="12BCD41A" w:rsidR="008565BE" w:rsidRDefault="008565BE" w:rsidP="008565BE">
      <w:pPr>
        <w:pStyle w:val="Prrafodelista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Because the existing evidence seemed to demonstrate their effectiveness</w:t>
      </w:r>
    </w:p>
    <w:p w14:paraId="712198B9" w14:textId="30ECE2A6" w:rsidR="00941A9A" w:rsidRDefault="00941A9A" w:rsidP="00941A9A">
      <w:pPr>
        <w:pStyle w:val="Prrafodelista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0ABFD472" w14:textId="7C45E098" w:rsidR="00941A9A" w:rsidRDefault="00941A9A" w:rsidP="00941A9A">
      <w:pPr>
        <w:pStyle w:val="Prrafodelista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1FC6167D" w14:textId="0D598936" w:rsidR="00941A9A" w:rsidRDefault="00941A9A" w:rsidP="00941A9A">
      <w:pPr>
        <w:pStyle w:val="Prrafodelista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3EF1A140" w14:textId="77777777" w:rsidR="00941A9A" w:rsidRPr="00941A9A" w:rsidRDefault="00941A9A" w:rsidP="00941A9A">
      <w:pPr>
        <w:pStyle w:val="Prrafodelista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740391D3" w14:textId="27B66D48" w:rsidR="00D03DF6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lastRenderedPageBreak/>
        <w:t>12. As a treatment for patients with mild or moderate COVID-19, what is your opinion about the use of the following medications?</w:t>
      </w:r>
    </w:p>
    <w:tbl>
      <w:tblPr>
        <w:tblStyle w:val="Tablaconcuadrcula"/>
        <w:tblW w:w="8382" w:type="dxa"/>
        <w:tblLook w:val="04A0" w:firstRow="1" w:lastRow="0" w:firstColumn="1" w:lastColumn="0" w:noHBand="0" w:noVBand="1"/>
      </w:tblPr>
      <w:tblGrid>
        <w:gridCol w:w="4191"/>
        <w:gridCol w:w="4191"/>
      </w:tblGrid>
      <w:tr w:rsidR="008565BE" w:rsidRPr="005E185F" w14:paraId="5DDDD46C" w14:textId="77777777" w:rsidTr="00941A9A">
        <w:trPr>
          <w:trHeight w:val="1381"/>
        </w:trPr>
        <w:tc>
          <w:tcPr>
            <w:tcW w:w="4191" w:type="dxa"/>
          </w:tcPr>
          <w:p w14:paraId="22D86985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 xml:space="preserve">1. Ivermectin </w:t>
            </w:r>
          </w:p>
        </w:tc>
        <w:tc>
          <w:tcPr>
            <w:tcW w:w="4191" w:type="dxa"/>
          </w:tcPr>
          <w:p w14:paraId="4FA32112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40388991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54024F8C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77B29FD2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3BE1BB5E" w14:textId="1AAA460F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2028576C" w14:textId="77777777" w:rsidTr="00941A9A">
        <w:trPr>
          <w:trHeight w:val="1369"/>
        </w:trPr>
        <w:tc>
          <w:tcPr>
            <w:tcW w:w="4191" w:type="dxa"/>
          </w:tcPr>
          <w:p w14:paraId="222B13D2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2. Azithromycin</w:t>
            </w:r>
          </w:p>
        </w:tc>
        <w:tc>
          <w:tcPr>
            <w:tcW w:w="4191" w:type="dxa"/>
          </w:tcPr>
          <w:p w14:paraId="56E52EE6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31451029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4189D03B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5F065161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76B88738" w14:textId="106CF04D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27DEB91C" w14:textId="77777777" w:rsidTr="00941A9A">
        <w:trPr>
          <w:trHeight w:val="1381"/>
        </w:trPr>
        <w:tc>
          <w:tcPr>
            <w:tcW w:w="4191" w:type="dxa"/>
          </w:tcPr>
          <w:p w14:paraId="46AE8940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3. Paracetamol</w:t>
            </w:r>
          </w:p>
        </w:tc>
        <w:tc>
          <w:tcPr>
            <w:tcW w:w="4191" w:type="dxa"/>
          </w:tcPr>
          <w:p w14:paraId="20008064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4E4A2CCE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0EA5C8AF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09109FFE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2AB61F62" w14:textId="5DD69283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1380C7C2" w14:textId="77777777" w:rsidTr="00941A9A">
        <w:trPr>
          <w:trHeight w:val="1369"/>
        </w:trPr>
        <w:tc>
          <w:tcPr>
            <w:tcW w:w="4191" w:type="dxa"/>
          </w:tcPr>
          <w:p w14:paraId="26703E17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4. NSAIDs</w:t>
            </w:r>
          </w:p>
        </w:tc>
        <w:tc>
          <w:tcPr>
            <w:tcW w:w="4191" w:type="dxa"/>
          </w:tcPr>
          <w:p w14:paraId="68BB8815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7D60716E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77EC8710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480665A0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0201A0C1" w14:textId="38758BDC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4FF0E2D9" w14:textId="77777777" w:rsidTr="00941A9A">
        <w:trPr>
          <w:trHeight w:val="1381"/>
        </w:trPr>
        <w:tc>
          <w:tcPr>
            <w:tcW w:w="4191" w:type="dxa"/>
          </w:tcPr>
          <w:p w14:paraId="4E7C276F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5. Hydroxychloroquine</w:t>
            </w:r>
          </w:p>
        </w:tc>
        <w:tc>
          <w:tcPr>
            <w:tcW w:w="4191" w:type="dxa"/>
          </w:tcPr>
          <w:p w14:paraId="43BE7398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7C656129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584D6505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2C2945DD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50D329A1" w14:textId="4669E8FB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2D3D8E3F" w14:textId="77777777" w:rsidTr="00941A9A">
        <w:trPr>
          <w:trHeight w:val="1369"/>
        </w:trPr>
        <w:tc>
          <w:tcPr>
            <w:tcW w:w="4191" w:type="dxa"/>
          </w:tcPr>
          <w:p w14:paraId="673B851B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6. Dexamethasone</w:t>
            </w:r>
          </w:p>
        </w:tc>
        <w:tc>
          <w:tcPr>
            <w:tcW w:w="4191" w:type="dxa"/>
          </w:tcPr>
          <w:p w14:paraId="402F0505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66E06A47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4A5A2159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7EBE4153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79DCF8B1" w14:textId="63DCFFDE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2B0F6679" w14:textId="77777777" w:rsidTr="00941A9A">
        <w:trPr>
          <w:trHeight w:val="1381"/>
        </w:trPr>
        <w:tc>
          <w:tcPr>
            <w:tcW w:w="4191" w:type="dxa"/>
          </w:tcPr>
          <w:p w14:paraId="2D86C8C0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7. Oral anticoagulants</w:t>
            </w:r>
          </w:p>
        </w:tc>
        <w:tc>
          <w:tcPr>
            <w:tcW w:w="4191" w:type="dxa"/>
          </w:tcPr>
          <w:p w14:paraId="36C08504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12BBCBB7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4982D61D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3B5CFDF0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6B4AAE58" w14:textId="7986AD23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4FC7BEBC" w14:textId="77777777" w:rsidTr="00941A9A">
        <w:trPr>
          <w:trHeight w:val="1381"/>
        </w:trPr>
        <w:tc>
          <w:tcPr>
            <w:tcW w:w="4191" w:type="dxa"/>
          </w:tcPr>
          <w:p w14:paraId="08DAF738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8. Other antibiotics</w:t>
            </w:r>
          </w:p>
        </w:tc>
        <w:tc>
          <w:tcPr>
            <w:tcW w:w="4191" w:type="dxa"/>
          </w:tcPr>
          <w:p w14:paraId="2A29F005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25E9C5E9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145A4A2C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66DC3B3F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13521A4D" w14:textId="29D9C1BF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  <w:tr w:rsidR="008565BE" w:rsidRPr="005E185F" w14:paraId="02B92763" w14:textId="77777777" w:rsidTr="00941A9A">
        <w:trPr>
          <w:trHeight w:val="1369"/>
        </w:trPr>
        <w:tc>
          <w:tcPr>
            <w:tcW w:w="4191" w:type="dxa"/>
          </w:tcPr>
          <w:p w14:paraId="3CED0611" w14:textId="77777777" w:rsidR="008565BE" w:rsidRPr="00941A9A" w:rsidRDefault="008565BE" w:rsidP="00941A9A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sz w:val="20"/>
                <w:szCs w:val="20"/>
                <w:lang w:val="en-US"/>
              </w:rPr>
              <w:t>9. Chlorine dioxide</w:t>
            </w:r>
          </w:p>
        </w:tc>
        <w:tc>
          <w:tcPr>
            <w:tcW w:w="4191" w:type="dxa"/>
          </w:tcPr>
          <w:p w14:paraId="5C36EA37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a) It is effective and does good</w:t>
            </w:r>
          </w:p>
          <w:p w14:paraId="41C42F2D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b) It is effective, but does harm</w:t>
            </w:r>
          </w:p>
          <w:p w14:paraId="1E529A1B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c) It is not effective, but does no harm</w:t>
            </w:r>
          </w:p>
          <w:p w14:paraId="61EEBF98" w14:textId="77777777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d) It is not effective and does harm</w:t>
            </w:r>
          </w:p>
          <w:p w14:paraId="51FD6FDC" w14:textId="1F39167E" w:rsidR="008565BE" w:rsidRPr="00941A9A" w:rsidRDefault="008565BE" w:rsidP="00941A9A">
            <w:pPr>
              <w:ind w:left="39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41A9A">
              <w:rPr>
                <w:rFonts w:ascii="Arial" w:eastAsia="Arial" w:hAnsi="Arial" w:cs="Arial"/>
                <w:sz w:val="20"/>
                <w:szCs w:val="20"/>
                <w:lang w:val="en-US"/>
              </w:rPr>
              <w:t>e) I am not informed on this subject</w:t>
            </w:r>
          </w:p>
        </w:tc>
      </w:tr>
    </w:tbl>
    <w:p w14:paraId="1C8B30B6" w14:textId="1428B9FD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7973DB27" w14:textId="4DA8CBE9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/>
          <w:sz w:val="20"/>
          <w:szCs w:val="20"/>
          <w:lang w:val="en-US"/>
        </w:rPr>
      </w:pPr>
      <w:r w:rsidRPr="00941A9A">
        <w:rPr>
          <w:rFonts w:eastAsiaTheme="majorEastAsia" w:cstheme="majorBidi"/>
          <w:b/>
          <w:sz w:val="20"/>
          <w:szCs w:val="20"/>
          <w:lang w:val="en-US"/>
        </w:rPr>
        <w:lastRenderedPageBreak/>
        <w:t xml:space="preserve">SECTION 3: CLINICAL PRACTICE CHARACTERISTICS AROUND CLINICAL PRACTICE  </w:t>
      </w:r>
    </w:p>
    <w:p w14:paraId="3DD790CC" w14:textId="3C7F14F8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3. Have you received any training on evidence-based medicine during your medical training?</w:t>
      </w:r>
    </w:p>
    <w:p w14:paraId="0E8EB4C8" w14:textId="77777777" w:rsidR="008565BE" w:rsidRPr="00941A9A" w:rsidRDefault="008565BE" w:rsidP="008565BE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No</w:t>
      </w:r>
    </w:p>
    <w:p w14:paraId="13BA15FB" w14:textId="0F2BE9C2" w:rsidR="008565BE" w:rsidRPr="00941A9A" w:rsidRDefault="008565BE" w:rsidP="008565BE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Yes</w:t>
      </w:r>
    </w:p>
    <w:p w14:paraId="64E9EFEF" w14:textId="22B7F745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4. Have you ever used the evidence-based medicine approach to prescribe COVID-19 treatments?</w:t>
      </w:r>
    </w:p>
    <w:p w14:paraId="7AB08C14" w14:textId="77777777" w:rsidR="008565BE" w:rsidRPr="00941A9A" w:rsidRDefault="008565BE" w:rsidP="008565BE">
      <w:pPr>
        <w:pStyle w:val="Prrafodelista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No</w:t>
      </w:r>
    </w:p>
    <w:p w14:paraId="61FAC763" w14:textId="38FC78E4" w:rsidR="008565BE" w:rsidRPr="00941A9A" w:rsidRDefault="008565BE" w:rsidP="008565BE">
      <w:pPr>
        <w:pStyle w:val="Prrafodelista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Yes</w:t>
      </w:r>
    </w:p>
    <w:p w14:paraId="6CBFFEFF" w14:textId="3EBC09A5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5. What was the main basis for your clinical practice in caring for patients with COVID-19?</w:t>
      </w:r>
    </w:p>
    <w:p w14:paraId="39D3B8A5" w14:textId="77777777" w:rsidR="008565BE" w:rsidRPr="00941A9A" w:rsidRDefault="008565BE" w:rsidP="008565BE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Information I obtain from attending courses or conferences</w:t>
      </w:r>
    </w:p>
    <w:p w14:paraId="0A5F5CB9" w14:textId="77777777" w:rsidR="008565BE" w:rsidRPr="00941A9A" w:rsidRDefault="008565BE" w:rsidP="008565BE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Information I get from national policies and protocols</w:t>
      </w:r>
    </w:p>
    <w:p w14:paraId="0774E354" w14:textId="77777777" w:rsidR="008565BE" w:rsidRPr="00941A9A" w:rsidRDefault="008565BE" w:rsidP="008565BE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Information that I obtain from scientific articles or medical resources</w:t>
      </w:r>
    </w:p>
    <w:p w14:paraId="2A41B0E2" w14:textId="77777777" w:rsidR="008565BE" w:rsidRPr="00941A9A" w:rsidRDefault="008565BE" w:rsidP="008565BE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Information I get from the media</w:t>
      </w:r>
    </w:p>
    <w:p w14:paraId="26EB2321" w14:textId="653531A5" w:rsidR="008565BE" w:rsidRPr="00941A9A" w:rsidRDefault="008565BE" w:rsidP="008565BE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Information I obtain from social networks</w:t>
      </w:r>
    </w:p>
    <w:p w14:paraId="25AF6396" w14:textId="1BB29282" w:rsidR="008565BE" w:rsidRPr="00941A9A" w:rsidRDefault="008565BE" w:rsidP="008565B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</w:t>
      </w:r>
      <w:r w:rsidR="00485690" w:rsidRPr="00941A9A">
        <w:rPr>
          <w:rFonts w:eastAsiaTheme="majorEastAsia" w:cstheme="majorBidi"/>
          <w:bCs/>
          <w:sz w:val="20"/>
          <w:szCs w:val="20"/>
          <w:lang w:val="en-US"/>
        </w:rPr>
        <w:t>6</w:t>
      </w:r>
      <w:r w:rsidRPr="00941A9A">
        <w:rPr>
          <w:rFonts w:eastAsiaTheme="majorEastAsia" w:cstheme="majorBidi"/>
          <w:bCs/>
          <w:sz w:val="20"/>
          <w:szCs w:val="20"/>
          <w:lang w:val="en-US"/>
        </w:rPr>
        <w:t>. As a SERUMS physician, how often did you consult the following sources of information to care for patients with COVID-19?</w:t>
      </w:r>
    </w:p>
    <w:tbl>
      <w:tblPr>
        <w:tblStyle w:val="Tablaconcuadrcula"/>
        <w:tblW w:w="8776" w:type="dxa"/>
        <w:tblLook w:val="04A0" w:firstRow="1" w:lastRow="0" w:firstColumn="1" w:lastColumn="0" w:noHBand="0" w:noVBand="1"/>
      </w:tblPr>
      <w:tblGrid>
        <w:gridCol w:w="4388"/>
        <w:gridCol w:w="4388"/>
      </w:tblGrid>
      <w:tr w:rsidR="008565BE" w:rsidRPr="00941A9A" w14:paraId="43E22B8E" w14:textId="77777777" w:rsidTr="00941A9A">
        <w:trPr>
          <w:trHeight w:val="1019"/>
        </w:trPr>
        <w:tc>
          <w:tcPr>
            <w:tcW w:w="4388" w:type="dxa"/>
          </w:tcPr>
          <w:p w14:paraId="01BAD86F" w14:textId="2C537C7D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sz w:val="18"/>
                <w:szCs w:val="18"/>
                <w:lang w:val="en-US"/>
              </w:rPr>
              <w:t>1. To medical colleagues within your health care facility.</w:t>
            </w:r>
          </w:p>
        </w:tc>
        <w:tc>
          <w:tcPr>
            <w:tcW w:w="4388" w:type="dxa"/>
          </w:tcPr>
          <w:p w14:paraId="0317A0A7" w14:textId="77777777" w:rsidR="008565BE" w:rsidRPr="00941A9A" w:rsidRDefault="008565BE" w:rsidP="00941A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3C7ADB91" w14:textId="77777777" w:rsidR="008565BE" w:rsidRPr="00941A9A" w:rsidRDefault="008565BE" w:rsidP="00941A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50462CA8" w14:textId="77777777" w:rsidR="008565BE" w:rsidRPr="00941A9A" w:rsidRDefault="008565BE" w:rsidP="00941A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2F2C17DA" w14:textId="77777777" w:rsidR="008565BE" w:rsidRPr="00941A9A" w:rsidRDefault="008565BE" w:rsidP="00941A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780DC8ED" w14:textId="499BD279" w:rsidR="008565BE" w:rsidRPr="00941A9A" w:rsidRDefault="008565BE" w:rsidP="00941A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  <w:tr w:rsidR="008565BE" w:rsidRPr="00941A9A" w14:paraId="19211B83" w14:textId="77777777" w:rsidTr="00941A9A">
        <w:trPr>
          <w:trHeight w:val="1012"/>
        </w:trPr>
        <w:tc>
          <w:tcPr>
            <w:tcW w:w="4388" w:type="dxa"/>
          </w:tcPr>
          <w:p w14:paraId="56ADAFF1" w14:textId="154DD965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sz w:val="18"/>
                <w:szCs w:val="18"/>
                <w:lang w:val="en-US"/>
              </w:rPr>
              <w:t>2. To medical colleagues outside of your health center.</w:t>
            </w:r>
          </w:p>
        </w:tc>
        <w:tc>
          <w:tcPr>
            <w:tcW w:w="4388" w:type="dxa"/>
          </w:tcPr>
          <w:p w14:paraId="61471210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7E8CC8AD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79FB7F05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4044CB7E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604383B8" w14:textId="2A3F712C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  <w:tr w:rsidR="008565BE" w:rsidRPr="00941A9A" w14:paraId="74BBA67F" w14:textId="77777777" w:rsidTr="00941A9A">
        <w:trPr>
          <w:trHeight w:val="1019"/>
        </w:trPr>
        <w:tc>
          <w:tcPr>
            <w:tcW w:w="4388" w:type="dxa"/>
          </w:tcPr>
          <w:p w14:paraId="2629391F" w14:textId="348CB126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sz w:val="18"/>
                <w:szCs w:val="18"/>
                <w:lang w:val="en-US"/>
              </w:rPr>
              <w:t>3. Research published in scientific journals</w:t>
            </w:r>
          </w:p>
        </w:tc>
        <w:tc>
          <w:tcPr>
            <w:tcW w:w="4388" w:type="dxa"/>
          </w:tcPr>
          <w:p w14:paraId="69C492F9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35473EA3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093AC770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2F01CD75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16812D83" w14:textId="7333DD10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  <w:tr w:rsidR="008565BE" w:rsidRPr="00941A9A" w14:paraId="34BF2553" w14:textId="77777777" w:rsidTr="00941A9A">
        <w:trPr>
          <w:trHeight w:val="1012"/>
        </w:trPr>
        <w:tc>
          <w:tcPr>
            <w:tcW w:w="4388" w:type="dxa"/>
          </w:tcPr>
          <w:p w14:paraId="5DEF40E8" w14:textId="629F387D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sz w:val="18"/>
                <w:szCs w:val="18"/>
                <w:lang w:val="en-US"/>
              </w:rPr>
              <w:t>4. Clinical Practice Guidelines</w:t>
            </w:r>
          </w:p>
        </w:tc>
        <w:tc>
          <w:tcPr>
            <w:tcW w:w="4388" w:type="dxa"/>
          </w:tcPr>
          <w:p w14:paraId="18B01FC4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37BF5C46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4343BA81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1856AEDF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3E99FE57" w14:textId="507F69D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  <w:tr w:rsidR="008565BE" w:rsidRPr="00941A9A" w14:paraId="01DADFAE" w14:textId="77777777" w:rsidTr="00941A9A">
        <w:trPr>
          <w:trHeight w:val="1019"/>
        </w:trPr>
        <w:tc>
          <w:tcPr>
            <w:tcW w:w="4388" w:type="dxa"/>
          </w:tcPr>
          <w:p w14:paraId="2407B333" w14:textId="610BB164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5. Other medical resources (</w:t>
            </w:r>
            <w:proofErr w:type="spellStart"/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uptodate</w:t>
            </w:r>
            <w:proofErr w:type="spellEnd"/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linicalkey</w:t>
            </w:r>
            <w:proofErr w:type="spellEnd"/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medscape</w:t>
            </w:r>
            <w:proofErr w:type="spellEnd"/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388" w:type="dxa"/>
          </w:tcPr>
          <w:p w14:paraId="136B119E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0D8F9D50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5992C168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6E128739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56728165" w14:textId="57DA8ABE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  <w:tr w:rsidR="008565BE" w:rsidRPr="00941A9A" w14:paraId="12EF82E4" w14:textId="77777777" w:rsidTr="00941A9A">
        <w:trPr>
          <w:trHeight w:val="1012"/>
        </w:trPr>
        <w:tc>
          <w:tcPr>
            <w:tcW w:w="4388" w:type="dxa"/>
          </w:tcPr>
          <w:p w14:paraId="44C3BD79" w14:textId="4E8AC206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 xml:space="preserve">6. </w:t>
            </w:r>
            <w:r w:rsidR="00485690"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MINSA Recommendations</w:t>
            </w:r>
          </w:p>
        </w:tc>
        <w:tc>
          <w:tcPr>
            <w:tcW w:w="4388" w:type="dxa"/>
          </w:tcPr>
          <w:p w14:paraId="1BECF587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6C93FFED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04CE16AB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7148636D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2448ABB2" w14:textId="011B4D7A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  <w:tr w:rsidR="008565BE" w:rsidRPr="00941A9A" w14:paraId="6FC28170" w14:textId="77777777" w:rsidTr="00941A9A">
        <w:trPr>
          <w:trHeight w:val="1019"/>
        </w:trPr>
        <w:tc>
          <w:tcPr>
            <w:tcW w:w="4388" w:type="dxa"/>
          </w:tcPr>
          <w:p w14:paraId="097D134A" w14:textId="5B9F25EA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7. Socials networks (including medical content pages)</w:t>
            </w:r>
          </w:p>
        </w:tc>
        <w:tc>
          <w:tcPr>
            <w:tcW w:w="4388" w:type="dxa"/>
          </w:tcPr>
          <w:p w14:paraId="7F3BBFB9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a) Never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32371392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b) Rarely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05F68928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c) Sometimes</w:t>
            </w: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ab/>
            </w:r>
          </w:p>
          <w:p w14:paraId="5DF87116" w14:textId="77777777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d) Often</w:t>
            </w:r>
          </w:p>
          <w:p w14:paraId="1E59A2AD" w14:textId="1F17439E" w:rsidR="008565BE" w:rsidRPr="00941A9A" w:rsidRDefault="008565BE" w:rsidP="00941A9A">
            <w:pPr>
              <w:rPr>
                <w:rFonts w:eastAsiaTheme="majorEastAsia" w:cstheme="majorBidi"/>
                <w:bCs/>
                <w:sz w:val="18"/>
                <w:szCs w:val="18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18"/>
                <w:szCs w:val="18"/>
                <w:lang w:val="en-US"/>
              </w:rPr>
              <w:t>e) Always</w:t>
            </w:r>
          </w:p>
        </w:tc>
      </w:tr>
    </w:tbl>
    <w:p w14:paraId="3E9D4638" w14:textId="7485D493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lastRenderedPageBreak/>
        <w:t>17. What scientific journal, databases or medical resources did you use to make clinical decisions about COVID-19 during your SERUMS year?</w:t>
      </w:r>
    </w:p>
    <w:tbl>
      <w:tblPr>
        <w:tblStyle w:val="Tablaconcuadrcula"/>
        <w:tblW w:w="8783" w:type="dxa"/>
        <w:tblLook w:val="04A0" w:firstRow="1" w:lastRow="0" w:firstColumn="1" w:lastColumn="0" w:noHBand="0" w:noVBand="1"/>
      </w:tblPr>
      <w:tblGrid>
        <w:gridCol w:w="3120"/>
        <w:gridCol w:w="1415"/>
        <w:gridCol w:w="1416"/>
        <w:gridCol w:w="1416"/>
        <w:gridCol w:w="1416"/>
      </w:tblGrid>
      <w:tr w:rsidR="00485690" w:rsidRPr="005E185F" w14:paraId="30E684F9" w14:textId="77777777" w:rsidTr="00485690">
        <w:tc>
          <w:tcPr>
            <w:tcW w:w="3120" w:type="dxa"/>
          </w:tcPr>
          <w:p w14:paraId="7C2E51B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64AEB7D3" w14:textId="59314A82" w:rsidR="00485690" w:rsidRPr="00941A9A" w:rsidRDefault="00485690" w:rsidP="004856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 xml:space="preserve">I do not know it </w:t>
            </w:r>
          </w:p>
          <w:p w14:paraId="1801504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D1FEEAB" w14:textId="53045530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I know it, but do not use it</w:t>
            </w:r>
          </w:p>
        </w:tc>
        <w:tc>
          <w:tcPr>
            <w:tcW w:w="1416" w:type="dxa"/>
          </w:tcPr>
          <w:p w14:paraId="2D140A09" w14:textId="6961598F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I know it and use it infrequently</w:t>
            </w:r>
          </w:p>
        </w:tc>
        <w:tc>
          <w:tcPr>
            <w:tcW w:w="1416" w:type="dxa"/>
          </w:tcPr>
          <w:p w14:paraId="74D1D508" w14:textId="52E84310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I know it and use it frequently</w:t>
            </w:r>
          </w:p>
        </w:tc>
      </w:tr>
      <w:tr w:rsidR="00485690" w:rsidRPr="00941A9A" w14:paraId="52919598" w14:textId="77777777" w:rsidTr="00485690">
        <w:tc>
          <w:tcPr>
            <w:tcW w:w="3120" w:type="dxa"/>
          </w:tcPr>
          <w:p w14:paraId="1688220C" w14:textId="12777E76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1415" w:type="dxa"/>
          </w:tcPr>
          <w:p w14:paraId="7F8ED4D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C0CDD4C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4928F11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5874C9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5D6C1DA6" w14:textId="77777777" w:rsidTr="00485690">
        <w:tc>
          <w:tcPr>
            <w:tcW w:w="3120" w:type="dxa"/>
          </w:tcPr>
          <w:p w14:paraId="3624BB2A" w14:textId="0D3B34C9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1415" w:type="dxa"/>
          </w:tcPr>
          <w:p w14:paraId="3A2D1705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1370EB3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DFD5FF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C58958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41840A8A" w14:textId="77777777" w:rsidTr="00485690">
        <w:tc>
          <w:tcPr>
            <w:tcW w:w="3120" w:type="dxa"/>
          </w:tcPr>
          <w:p w14:paraId="17BA5474" w14:textId="3364B42C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415" w:type="dxa"/>
          </w:tcPr>
          <w:p w14:paraId="6246B63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EA0D22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AAB592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7A87A9A5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1A4A115F" w14:textId="77777777" w:rsidTr="00485690">
        <w:tc>
          <w:tcPr>
            <w:tcW w:w="3120" w:type="dxa"/>
          </w:tcPr>
          <w:p w14:paraId="289B84BF" w14:textId="3960DBD2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SCIELO</w:t>
            </w:r>
          </w:p>
        </w:tc>
        <w:tc>
          <w:tcPr>
            <w:tcW w:w="1415" w:type="dxa"/>
          </w:tcPr>
          <w:p w14:paraId="71405FE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DAB72C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55E80E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582E9A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6A0169E3" w14:textId="77777777" w:rsidTr="00485690">
        <w:tc>
          <w:tcPr>
            <w:tcW w:w="3120" w:type="dxa"/>
          </w:tcPr>
          <w:p w14:paraId="03166025" w14:textId="53DDC6FA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Cochrane</w:t>
            </w:r>
          </w:p>
        </w:tc>
        <w:tc>
          <w:tcPr>
            <w:tcW w:w="1415" w:type="dxa"/>
          </w:tcPr>
          <w:p w14:paraId="0C73240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3839664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0D1489F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7FCD84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7CBCAC65" w14:textId="77777777" w:rsidTr="00485690">
        <w:tc>
          <w:tcPr>
            <w:tcW w:w="3120" w:type="dxa"/>
          </w:tcPr>
          <w:p w14:paraId="5338096F" w14:textId="7E274DCB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Google (Including Google scholar)</w:t>
            </w:r>
          </w:p>
        </w:tc>
        <w:tc>
          <w:tcPr>
            <w:tcW w:w="1415" w:type="dxa"/>
          </w:tcPr>
          <w:p w14:paraId="27CEDB3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5BD8CE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13D42AC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D7AD7FC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2DE43964" w14:textId="77777777" w:rsidTr="00485690">
        <w:tc>
          <w:tcPr>
            <w:tcW w:w="3120" w:type="dxa"/>
          </w:tcPr>
          <w:p w14:paraId="6E7282DE" w14:textId="44E050F1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International scientific journals</w:t>
            </w:r>
          </w:p>
        </w:tc>
        <w:tc>
          <w:tcPr>
            <w:tcW w:w="1415" w:type="dxa"/>
          </w:tcPr>
          <w:p w14:paraId="3A136F1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169A9E1A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4B01AD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3303A52B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5390CA1C" w14:textId="77777777" w:rsidTr="00485690">
        <w:tc>
          <w:tcPr>
            <w:tcW w:w="3120" w:type="dxa"/>
          </w:tcPr>
          <w:p w14:paraId="48073634" w14:textId="6C8E127A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National scientific journals</w:t>
            </w:r>
          </w:p>
        </w:tc>
        <w:tc>
          <w:tcPr>
            <w:tcW w:w="1415" w:type="dxa"/>
          </w:tcPr>
          <w:p w14:paraId="57B74EA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E50DD0B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F3CC55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096A717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0692B629" w14:textId="77777777" w:rsidTr="00485690">
        <w:tc>
          <w:tcPr>
            <w:tcW w:w="3120" w:type="dxa"/>
          </w:tcPr>
          <w:p w14:paraId="596BCA9F" w14:textId="2167C5DD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Medscape</w:t>
            </w:r>
          </w:p>
        </w:tc>
        <w:tc>
          <w:tcPr>
            <w:tcW w:w="1415" w:type="dxa"/>
          </w:tcPr>
          <w:p w14:paraId="17492D6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D606525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6151F46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135D8A6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55A8539C" w14:textId="77777777" w:rsidTr="00485690">
        <w:tc>
          <w:tcPr>
            <w:tcW w:w="3120" w:type="dxa"/>
          </w:tcPr>
          <w:p w14:paraId="019523AF" w14:textId="251E665C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Uptodate</w:t>
            </w:r>
            <w:proofErr w:type="spellEnd"/>
          </w:p>
        </w:tc>
        <w:tc>
          <w:tcPr>
            <w:tcW w:w="1415" w:type="dxa"/>
          </w:tcPr>
          <w:p w14:paraId="518691F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16124FE6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78FE33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60C01A8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5DC89B62" w14:textId="77777777" w:rsidTr="00485690">
        <w:tc>
          <w:tcPr>
            <w:tcW w:w="3120" w:type="dxa"/>
          </w:tcPr>
          <w:p w14:paraId="359C6FC0" w14:textId="1A499E4F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ClinicalKey</w:t>
            </w:r>
            <w:proofErr w:type="spellEnd"/>
          </w:p>
        </w:tc>
        <w:tc>
          <w:tcPr>
            <w:tcW w:w="1415" w:type="dxa"/>
          </w:tcPr>
          <w:p w14:paraId="4D77D7B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040601B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757B77C1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1CAE1782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584296AB" w14:textId="77777777" w:rsidTr="00485690">
        <w:tc>
          <w:tcPr>
            <w:tcW w:w="3120" w:type="dxa"/>
          </w:tcPr>
          <w:p w14:paraId="73FDF18A" w14:textId="154AE9BC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Clinical Practice Guidelines</w:t>
            </w:r>
          </w:p>
        </w:tc>
        <w:tc>
          <w:tcPr>
            <w:tcW w:w="1415" w:type="dxa"/>
          </w:tcPr>
          <w:p w14:paraId="70282D65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D3D91A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E0A985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2782995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54629303" w14:textId="77777777" w:rsidTr="00485690">
        <w:tc>
          <w:tcPr>
            <w:tcW w:w="3120" w:type="dxa"/>
          </w:tcPr>
          <w:p w14:paraId="0D9B1111" w14:textId="75F58B23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MINSA Recommendations</w:t>
            </w:r>
          </w:p>
        </w:tc>
        <w:tc>
          <w:tcPr>
            <w:tcW w:w="1415" w:type="dxa"/>
          </w:tcPr>
          <w:p w14:paraId="10EA5EB8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48B375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BD68D26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00F1B96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</w:tbl>
    <w:p w14:paraId="4D391079" w14:textId="77777777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5ADE7C45" w14:textId="77777777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04478751" w14:textId="77777777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3765982F" w14:textId="40501F9C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8. What is your opinion about evidence-based medicine?</w:t>
      </w:r>
    </w:p>
    <w:tbl>
      <w:tblPr>
        <w:tblStyle w:val="Tablaconcuadrcula"/>
        <w:tblW w:w="9021" w:type="dxa"/>
        <w:tblLook w:val="04A0" w:firstRow="1" w:lastRow="0" w:firstColumn="1" w:lastColumn="0" w:noHBand="0" w:noVBand="1"/>
      </w:tblPr>
      <w:tblGrid>
        <w:gridCol w:w="4501"/>
        <w:gridCol w:w="979"/>
        <w:gridCol w:w="979"/>
        <w:gridCol w:w="861"/>
        <w:gridCol w:w="745"/>
        <w:gridCol w:w="956"/>
      </w:tblGrid>
      <w:tr w:rsidR="00485690" w:rsidRPr="00941A9A" w14:paraId="11AD416C" w14:textId="77777777" w:rsidTr="00485690">
        <w:trPr>
          <w:trHeight w:val="212"/>
        </w:trPr>
        <w:tc>
          <w:tcPr>
            <w:tcW w:w="4501" w:type="dxa"/>
          </w:tcPr>
          <w:p w14:paraId="0E0F4832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47B4E6CE" w14:textId="28763BA6" w:rsidR="00485690" w:rsidRPr="00941A9A" w:rsidRDefault="00485690" w:rsidP="004856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 xml:space="preserve">Strongly Disagree </w:t>
            </w:r>
          </w:p>
          <w:p w14:paraId="7B5162DA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7C4A4A57" w14:textId="5ADB106B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861" w:type="dxa"/>
          </w:tcPr>
          <w:p w14:paraId="4912E344" w14:textId="7B201A28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745" w:type="dxa"/>
          </w:tcPr>
          <w:p w14:paraId="74A584B0" w14:textId="77F173EC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56" w:type="dxa"/>
          </w:tcPr>
          <w:p w14:paraId="0CE03DBD" w14:textId="5CE5F6E5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Strongly Agree</w:t>
            </w:r>
          </w:p>
        </w:tc>
      </w:tr>
      <w:tr w:rsidR="00485690" w:rsidRPr="005E185F" w14:paraId="7621A983" w14:textId="77777777" w:rsidTr="00485690">
        <w:trPr>
          <w:trHeight w:val="212"/>
        </w:trPr>
        <w:tc>
          <w:tcPr>
            <w:tcW w:w="4501" w:type="dxa"/>
          </w:tcPr>
          <w:p w14:paraId="3EB383D5" w14:textId="76EC51B6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EBM cannot be applied to all patients.</w:t>
            </w:r>
          </w:p>
        </w:tc>
        <w:tc>
          <w:tcPr>
            <w:tcW w:w="979" w:type="dxa"/>
          </w:tcPr>
          <w:p w14:paraId="07D553A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1DF7F0C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</w:tcPr>
          <w:p w14:paraId="4BDC254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5790119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4CFF385A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4EF4672F" w14:textId="77777777" w:rsidTr="00485690">
        <w:trPr>
          <w:trHeight w:val="210"/>
        </w:trPr>
        <w:tc>
          <w:tcPr>
            <w:tcW w:w="4501" w:type="dxa"/>
          </w:tcPr>
          <w:p w14:paraId="0470F81C" w14:textId="6307B8A3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EBM threatens clinical freedom or clinical judgment</w:t>
            </w:r>
          </w:p>
        </w:tc>
        <w:tc>
          <w:tcPr>
            <w:tcW w:w="979" w:type="dxa"/>
          </w:tcPr>
          <w:p w14:paraId="7CEB04D6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5F258E8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</w:tcPr>
          <w:p w14:paraId="3EDAF7D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7163B30C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18D8C46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0FBBABC0" w14:textId="77777777" w:rsidTr="00485690">
        <w:trPr>
          <w:trHeight w:val="283"/>
        </w:trPr>
        <w:tc>
          <w:tcPr>
            <w:tcW w:w="4501" w:type="dxa"/>
          </w:tcPr>
          <w:p w14:paraId="11274AE5" w14:textId="3A43396E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EBM ignores the values and preferences of patients</w:t>
            </w:r>
          </w:p>
        </w:tc>
        <w:tc>
          <w:tcPr>
            <w:tcW w:w="979" w:type="dxa"/>
          </w:tcPr>
          <w:p w14:paraId="2B70FE5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28DA56E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</w:tcPr>
          <w:p w14:paraId="5B459D95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18BB550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65B945E7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40AB8A57" w14:textId="77777777" w:rsidTr="00485690">
        <w:trPr>
          <w:trHeight w:val="283"/>
        </w:trPr>
        <w:tc>
          <w:tcPr>
            <w:tcW w:w="4501" w:type="dxa"/>
          </w:tcPr>
          <w:p w14:paraId="2DB8AFC1" w14:textId="3FFF003C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EBM is a tool to reduce health care costs</w:t>
            </w:r>
          </w:p>
        </w:tc>
        <w:tc>
          <w:tcPr>
            <w:tcW w:w="979" w:type="dxa"/>
          </w:tcPr>
          <w:p w14:paraId="213B522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7BCAC61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</w:tcPr>
          <w:p w14:paraId="2D1DE467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6ED0161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3FEB4B1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64247A1B" w14:textId="77777777" w:rsidTr="00485690">
        <w:trPr>
          <w:trHeight w:val="212"/>
        </w:trPr>
        <w:tc>
          <w:tcPr>
            <w:tcW w:w="4501" w:type="dxa"/>
          </w:tcPr>
          <w:p w14:paraId="0FE70A2B" w14:textId="34B8DE61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EBM is limited to researchers</w:t>
            </w:r>
          </w:p>
        </w:tc>
        <w:tc>
          <w:tcPr>
            <w:tcW w:w="979" w:type="dxa"/>
          </w:tcPr>
          <w:p w14:paraId="2D7DCFF1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4E9F0C7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</w:tcPr>
          <w:p w14:paraId="46AF239A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47F59F0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34E22EA7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4E2DA237" w14:textId="77777777" w:rsidTr="00485690">
        <w:trPr>
          <w:trHeight w:val="283"/>
        </w:trPr>
        <w:tc>
          <w:tcPr>
            <w:tcW w:w="4501" w:type="dxa"/>
          </w:tcPr>
          <w:p w14:paraId="666D5BE9" w14:textId="33380E40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EBM would improve my clinical practice</w:t>
            </w:r>
          </w:p>
        </w:tc>
        <w:tc>
          <w:tcPr>
            <w:tcW w:w="979" w:type="dxa"/>
          </w:tcPr>
          <w:p w14:paraId="0C6BEE6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23A4FF4B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</w:tcPr>
          <w:p w14:paraId="0BE2A3FC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10B9B5D2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3F80E067" w14:textId="4E6DFC08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</w:tbl>
    <w:p w14:paraId="19E98676" w14:textId="77777777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415FA823" w14:textId="2D92F2B3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19. How would you rate your competencies on the following topics in EBM?</w:t>
      </w:r>
    </w:p>
    <w:tbl>
      <w:tblPr>
        <w:tblStyle w:val="Tablaconcuadrcula"/>
        <w:tblW w:w="9638" w:type="dxa"/>
        <w:tblInd w:w="-431" w:type="dxa"/>
        <w:tblLook w:val="04A0" w:firstRow="1" w:lastRow="0" w:firstColumn="1" w:lastColumn="0" w:noHBand="0" w:noVBand="1"/>
      </w:tblPr>
      <w:tblGrid>
        <w:gridCol w:w="4679"/>
        <w:gridCol w:w="1083"/>
        <w:gridCol w:w="1094"/>
        <w:gridCol w:w="816"/>
        <w:gridCol w:w="983"/>
        <w:gridCol w:w="983"/>
      </w:tblGrid>
      <w:tr w:rsidR="00485690" w:rsidRPr="00941A9A" w14:paraId="3BA163DE" w14:textId="77777777" w:rsidTr="00485690">
        <w:trPr>
          <w:trHeight w:val="648"/>
        </w:trPr>
        <w:tc>
          <w:tcPr>
            <w:tcW w:w="4679" w:type="dxa"/>
          </w:tcPr>
          <w:p w14:paraId="63CEF44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157E837E" w14:textId="23372D49" w:rsidR="00485690" w:rsidRPr="00941A9A" w:rsidRDefault="00485690" w:rsidP="004856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 xml:space="preserve">Very inadequate </w:t>
            </w:r>
          </w:p>
        </w:tc>
        <w:tc>
          <w:tcPr>
            <w:tcW w:w="1094" w:type="dxa"/>
          </w:tcPr>
          <w:p w14:paraId="31872CA0" w14:textId="16D11BDE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Inadequate</w:t>
            </w:r>
          </w:p>
        </w:tc>
        <w:tc>
          <w:tcPr>
            <w:tcW w:w="816" w:type="dxa"/>
          </w:tcPr>
          <w:p w14:paraId="29C7C447" w14:textId="0E471DB1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983" w:type="dxa"/>
          </w:tcPr>
          <w:p w14:paraId="6FC19C93" w14:textId="7F24B4D1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983" w:type="dxa"/>
          </w:tcPr>
          <w:p w14:paraId="71A0A9DC" w14:textId="30CF4C38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Very Adequate</w:t>
            </w:r>
          </w:p>
        </w:tc>
      </w:tr>
      <w:tr w:rsidR="00485690" w:rsidRPr="005E185F" w14:paraId="18813C44" w14:textId="77777777" w:rsidTr="00485690">
        <w:trPr>
          <w:trHeight w:val="330"/>
        </w:trPr>
        <w:tc>
          <w:tcPr>
            <w:tcW w:w="4679" w:type="dxa"/>
          </w:tcPr>
          <w:p w14:paraId="39811ABC" w14:textId="6210BE10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Defining and asking a scientific question</w:t>
            </w:r>
          </w:p>
        </w:tc>
        <w:tc>
          <w:tcPr>
            <w:tcW w:w="1083" w:type="dxa"/>
          </w:tcPr>
          <w:p w14:paraId="28EB6508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698FA95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7613D3C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7877089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0990F12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4DDE16BC" w14:textId="77777777" w:rsidTr="00485690">
        <w:trPr>
          <w:trHeight w:val="318"/>
        </w:trPr>
        <w:tc>
          <w:tcPr>
            <w:tcW w:w="4679" w:type="dxa"/>
          </w:tcPr>
          <w:p w14:paraId="30F1CC47" w14:textId="37586113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lastRenderedPageBreak/>
              <w:t>Finding quality scientific research</w:t>
            </w:r>
          </w:p>
        </w:tc>
        <w:tc>
          <w:tcPr>
            <w:tcW w:w="1083" w:type="dxa"/>
          </w:tcPr>
          <w:p w14:paraId="473695E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1420F3F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F3D188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75E3219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58DD982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67D899A3" w14:textId="77777777" w:rsidTr="00485690">
        <w:trPr>
          <w:trHeight w:val="330"/>
        </w:trPr>
        <w:tc>
          <w:tcPr>
            <w:tcW w:w="4679" w:type="dxa"/>
          </w:tcPr>
          <w:p w14:paraId="5C1B0136" w14:textId="5490FA01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Understanding scientific research information</w:t>
            </w:r>
          </w:p>
        </w:tc>
        <w:tc>
          <w:tcPr>
            <w:tcW w:w="1083" w:type="dxa"/>
          </w:tcPr>
          <w:p w14:paraId="130A696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117B819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A287060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0C6BF4E2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49E4C0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0C10A1DB" w14:textId="77777777" w:rsidTr="00485690">
        <w:trPr>
          <w:trHeight w:val="330"/>
        </w:trPr>
        <w:tc>
          <w:tcPr>
            <w:tcW w:w="4679" w:type="dxa"/>
          </w:tcPr>
          <w:p w14:paraId="7B8AF946" w14:textId="58D3EBFA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Judging the quality of scientific research information</w:t>
            </w:r>
          </w:p>
        </w:tc>
        <w:tc>
          <w:tcPr>
            <w:tcW w:w="1083" w:type="dxa"/>
          </w:tcPr>
          <w:p w14:paraId="1D89E45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4E08FB3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99AA6F4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4D03B20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1D1E37B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5E185F" w14:paraId="25CB975F" w14:textId="77777777" w:rsidTr="00485690">
        <w:trPr>
          <w:trHeight w:val="318"/>
        </w:trPr>
        <w:tc>
          <w:tcPr>
            <w:tcW w:w="4679" w:type="dxa"/>
          </w:tcPr>
          <w:p w14:paraId="751DFC90" w14:textId="5510BA13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Identifying possible implications of scientific research</w:t>
            </w:r>
          </w:p>
        </w:tc>
        <w:tc>
          <w:tcPr>
            <w:tcW w:w="1083" w:type="dxa"/>
          </w:tcPr>
          <w:p w14:paraId="1A6F0E63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318798F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3A054ED8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78AE96FF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5CE3AF5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  <w:tr w:rsidR="00485690" w:rsidRPr="00941A9A" w14:paraId="053B79FE" w14:textId="77777777" w:rsidTr="00485690">
        <w:trPr>
          <w:trHeight w:val="330"/>
        </w:trPr>
        <w:tc>
          <w:tcPr>
            <w:tcW w:w="4679" w:type="dxa"/>
          </w:tcPr>
          <w:p w14:paraId="0E7AD269" w14:textId="7DBF4616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  <w:r w:rsidRPr="00941A9A">
              <w:rPr>
                <w:rFonts w:eastAsiaTheme="majorEastAsia" w:cstheme="majorBidi"/>
                <w:bCs/>
                <w:sz w:val="20"/>
                <w:szCs w:val="20"/>
                <w:lang w:val="en-US"/>
              </w:rPr>
              <w:t>Applying evidence to practice</w:t>
            </w:r>
          </w:p>
        </w:tc>
        <w:tc>
          <w:tcPr>
            <w:tcW w:w="1083" w:type="dxa"/>
          </w:tcPr>
          <w:p w14:paraId="18E6B0C8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6518A9B1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7E32DE9D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00931BC9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69D8D1E" w14:textId="77777777" w:rsidR="00485690" w:rsidRPr="00941A9A" w:rsidRDefault="00485690" w:rsidP="00485690">
            <w:pPr>
              <w:spacing w:line="360" w:lineRule="auto"/>
              <w:rPr>
                <w:rFonts w:eastAsiaTheme="majorEastAsia" w:cstheme="majorBidi"/>
                <w:bCs/>
                <w:sz w:val="20"/>
                <w:szCs w:val="20"/>
                <w:lang w:val="en-US"/>
              </w:rPr>
            </w:pPr>
          </w:p>
        </w:tc>
      </w:tr>
    </w:tbl>
    <w:p w14:paraId="7F109CE2" w14:textId="77777777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</w:p>
    <w:p w14:paraId="1EBEE8C7" w14:textId="384635A0" w:rsidR="00485690" w:rsidRPr="00941A9A" w:rsidRDefault="00485690" w:rsidP="0048569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20. What obstacles did you face or would you face in changing your clinical practice to an evidence-based practice? (You can check more than one option)</w:t>
      </w:r>
    </w:p>
    <w:p w14:paraId="1CF4D9E9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education in EBM</w:t>
      </w:r>
    </w:p>
    <w:p w14:paraId="78587B49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English language proficiency</w:t>
      </w:r>
    </w:p>
    <w:p w14:paraId="757E8FD6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authority in the place where I work</w:t>
      </w:r>
    </w:p>
    <w:p w14:paraId="1360E960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logistical resources (e.g., new medical technologies)</w:t>
      </w:r>
    </w:p>
    <w:p w14:paraId="07E5B942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access to resources to find quality evidence (databases, journals, etc.)</w:t>
      </w:r>
    </w:p>
    <w:p w14:paraId="1300C0FE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applicability of evidence to individualized patient care</w:t>
      </w:r>
    </w:p>
    <w:p w14:paraId="1EF8839A" w14:textId="77777777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patient acceptance of new clinical practices</w:t>
      </w:r>
    </w:p>
    <w:p w14:paraId="4229465A" w14:textId="3EDD6EAE" w:rsidR="00485690" w:rsidRPr="00941A9A" w:rsidRDefault="00485690" w:rsidP="00485690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Theme="majorEastAsia" w:cstheme="majorBidi"/>
          <w:bCs/>
          <w:sz w:val="20"/>
          <w:szCs w:val="20"/>
          <w:lang w:val="en-US"/>
        </w:rPr>
      </w:pPr>
      <w:r w:rsidRPr="00941A9A">
        <w:rPr>
          <w:rFonts w:eastAsiaTheme="majorEastAsia" w:cstheme="majorBidi"/>
          <w:bCs/>
          <w:sz w:val="20"/>
          <w:szCs w:val="20"/>
          <w:lang w:val="en-US"/>
        </w:rPr>
        <w:t>Lack of time</w:t>
      </w:r>
    </w:p>
    <w:sectPr w:rsidR="00485690" w:rsidRPr="00941A9A" w:rsidSect="005E3973">
      <w:pgSz w:w="11906" w:h="16838"/>
      <w:pgMar w:top="1417" w:right="1701" w:bottom="156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6B737" w14:textId="77777777" w:rsidR="005A22F8" w:rsidRDefault="005A22F8" w:rsidP="008037D5">
      <w:pPr>
        <w:spacing w:after="0" w:line="240" w:lineRule="auto"/>
      </w:pPr>
      <w:r>
        <w:separator/>
      </w:r>
    </w:p>
  </w:endnote>
  <w:endnote w:type="continuationSeparator" w:id="0">
    <w:p w14:paraId="431E985C" w14:textId="77777777" w:rsidR="005A22F8" w:rsidRDefault="005A22F8" w:rsidP="00803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03FB6" w14:textId="77777777" w:rsidR="005A22F8" w:rsidRDefault="005A22F8" w:rsidP="008037D5">
      <w:pPr>
        <w:spacing w:after="0" w:line="240" w:lineRule="auto"/>
      </w:pPr>
      <w:r>
        <w:separator/>
      </w:r>
    </w:p>
  </w:footnote>
  <w:footnote w:type="continuationSeparator" w:id="0">
    <w:p w14:paraId="1C821402" w14:textId="77777777" w:rsidR="005A22F8" w:rsidRDefault="005A22F8" w:rsidP="008037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81816"/>
    <w:multiLevelType w:val="hybridMultilevel"/>
    <w:tmpl w:val="84FAF74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04EF2"/>
    <w:multiLevelType w:val="hybridMultilevel"/>
    <w:tmpl w:val="C62ABC78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C04DF"/>
    <w:multiLevelType w:val="hybridMultilevel"/>
    <w:tmpl w:val="1550F7D8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875916"/>
    <w:multiLevelType w:val="hybridMultilevel"/>
    <w:tmpl w:val="BB704CF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3127F"/>
    <w:multiLevelType w:val="hybridMultilevel"/>
    <w:tmpl w:val="9EAEECAC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3D0058"/>
    <w:multiLevelType w:val="hybridMultilevel"/>
    <w:tmpl w:val="D226936C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43687"/>
    <w:multiLevelType w:val="multilevel"/>
    <w:tmpl w:val="B5F4019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7F4AE5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B660C"/>
    <w:multiLevelType w:val="hybridMultilevel"/>
    <w:tmpl w:val="60FAEB64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9018D"/>
    <w:multiLevelType w:val="hybridMultilevel"/>
    <w:tmpl w:val="3878E1F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3E0F26"/>
    <w:multiLevelType w:val="hybridMultilevel"/>
    <w:tmpl w:val="E67478CC"/>
    <w:lvl w:ilvl="0" w:tplc="14208C6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6095D"/>
    <w:multiLevelType w:val="hybridMultilevel"/>
    <w:tmpl w:val="CE8EDE4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05DE4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87DDF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5406E0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10233"/>
    <w:multiLevelType w:val="hybridMultilevel"/>
    <w:tmpl w:val="FC9A503A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B443155"/>
    <w:multiLevelType w:val="multilevel"/>
    <w:tmpl w:val="9D789C5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595AC7"/>
    <w:multiLevelType w:val="hybridMultilevel"/>
    <w:tmpl w:val="99BA1D66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EB4798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A15B8C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F46AF5"/>
    <w:multiLevelType w:val="hybridMultilevel"/>
    <w:tmpl w:val="307450CE"/>
    <w:lvl w:ilvl="0" w:tplc="280A0017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1E0E29"/>
    <w:multiLevelType w:val="hybridMultilevel"/>
    <w:tmpl w:val="FF0C11C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0C12D1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FC0D2F"/>
    <w:multiLevelType w:val="hybridMultilevel"/>
    <w:tmpl w:val="C62ABC7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332C0F"/>
    <w:multiLevelType w:val="hybridMultilevel"/>
    <w:tmpl w:val="132E0BE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455106">
    <w:abstractNumId w:val="16"/>
  </w:num>
  <w:num w:numId="2" w16cid:durableId="2093382790">
    <w:abstractNumId w:val="6"/>
  </w:num>
  <w:num w:numId="3" w16cid:durableId="1764957486">
    <w:abstractNumId w:val="8"/>
  </w:num>
  <w:num w:numId="4" w16cid:durableId="1624533793">
    <w:abstractNumId w:val="5"/>
  </w:num>
  <w:num w:numId="5" w16cid:durableId="909968750">
    <w:abstractNumId w:val="20"/>
  </w:num>
  <w:num w:numId="6" w16cid:durableId="1254163665">
    <w:abstractNumId w:val="17"/>
  </w:num>
  <w:num w:numId="7" w16cid:durableId="77559152">
    <w:abstractNumId w:val="4"/>
  </w:num>
  <w:num w:numId="8" w16cid:durableId="1396928379">
    <w:abstractNumId w:val="1"/>
  </w:num>
  <w:num w:numId="9" w16cid:durableId="1563101046">
    <w:abstractNumId w:val="18"/>
  </w:num>
  <w:num w:numId="10" w16cid:durableId="771319873">
    <w:abstractNumId w:val="13"/>
  </w:num>
  <w:num w:numId="11" w16cid:durableId="1657143750">
    <w:abstractNumId w:val="14"/>
  </w:num>
  <w:num w:numId="12" w16cid:durableId="167185599">
    <w:abstractNumId w:val="22"/>
  </w:num>
  <w:num w:numId="13" w16cid:durableId="1002780458">
    <w:abstractNumId w:val="12"/>
  </w:num>
  <w:num w:numId="14" w16cid:durableId="1725517454">
    <w:abstractNumId w:val="7"/>
  </w:num>
  <w:num w:numId="15" w16cid:durableId="2139839132">
    <w:abstractNumId w:val="23"/>
  </w:num>
  <w:num w:numId="16" w16cid:durableId="1449861152">
    <w:abstractNumId w:val="19"/>
  </w:num>
  <w:num w:numId="17" w16cid:durableId="2027634139">
    <w:abstractNumId w:val="15"/>
  </w:num>
  <w:num w:numId="18" w16cid:durableId="259485160">
    <w:abstractNumId w:val="9"/>
  </w:num>
  <w:num w:numId="19" w16cid:durableId="1036735263">
    <w:abstractNumId w:val="2"/>
  </w:num>
  <w:num w:numId="20" w16cid:durableId="1882597282">
    <w:abstractNumId w:val="11"/>
  </w:num>
  <w:num w:numId="21" w16cid:durableId="1768193802">
    <w:abstractNumId w:val="24"/>
  </w:num>
  <w:num w:numId="22" w16cid:durableId="1210071856">
    <w:abstractNumId w:val="21"/>
  </w:num>
  <w:num w:numId="23" w16cid:durableId="2144960216">
    <w:abstractNumId w:val="0"/>
  </w:num>
  <w:num w:numId="24" w16cid:durableId="459688424">
    <w:abstractNumId w:val="3"/>
  </w:num>
  <w:num w:numId="25" w16cid:durableId="1288199116">
    <w:abstractNumId w:val="1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MjY1NjA1NjK3NDBX0lEKTi0uzszPAykwsqwFAHA9SREtAAAA"/>
  </w:docVars>
  <w:rsids>
    <w:rsidRoot w:val="005E3973"/>
    <w:rsid w:val="000038A3"/>
    <w:rsid w:val="00010869"/>
    <w:rsid w:val="00016D6F"/>
    <w:rsid w:val="00043638"/>
    <w:rsid w:val="0005059B"/>
    <w:rsid w:val="00052FDB"/>
    <w:rsid w:val="00055404"/>
    <w:rsid w:val="00061DE8"/>
    <w:rsid w:val="00061FBF"/>
    <w:rsid w:val="000623B8"/>
    <w:rsid w:val="00063AF9"/>
    <w:rsid w:val="00073C3B"/>
    <w:rsid w:val="00075E9C"/>
    <w:rsid w:val="00091F57"/>
    <w:rsid w:val="000B41DD"/>
    <w:rsid w:val="000B5BFC"/>
    <w:rsid w:val="000B641C"/>
    <w:rsid w:val="000D6002"/>
    <w:rsid w:val="000F00CC"/>
    <w:rsid w:val="00101542"/>
    <w:rsid w:val="001057CE"/>
    <w:rsid w:val="0010792F"/>
    <w:rsid w:val="0014520F"/>
    <w:rsid w:val="00145220"/>
    <w:rsid w:val="00170180"/>
    <w:rsid w:val="001744A9"/>
    <w:rsid w:val="00174E69"/>
    <w:rsid w:val="00182429"/>
    <w:rsid w:val="0018290C"/>
    <w:rsid w:val="001A7204"/>
    <w:rsid w:val="001A7D0E"/>
    <w:rsid w:val="001B4615"/>
    <w:rsid w:val="001C0E0A"/>
    <w:rsid w:val="001C316E"/>
    <w:rsid w:val="001D015C"/>
    <w:rsid w:val="001D07A5"/>
    <w:rsid w:val="00202471"/>
    <w:rsid w:val="002029B4"/>
    <w:rsid w:val="00206772"/>
    <w:rsid w:val="002158D8"/>
    <w:rsid w:val="00222285"/>
    <w:rsid w:val="00226AB8"/>
    <w:rsid w:val="00231C60"/>
    <w:rsid w:val="00237333"/>
    <w:rsid w:val="00245256"/>
    <w:rsid w:val="00246665"/>
    <w:rsid w:val="00250A10"/>
    <w:rsid w:val="00260F72"/>
    <w:rsid w:val="002666ED"/>
    <w:rsid w:val="00275B0A"/>
    <w:rsid w:val="00275F55"/>
    <w:rsid w:val="002776A0"/>
    <w:rsid w:val="002A6848"/>
    <w:rsid w:val="002B2DD9"/>
    <w:rsid w:val="002C390D"/>
    <w:rsid w:val="002D7E93"/>
    <w:rsid w:val="002E15AF"/>
    <w:rsid w:val="002E308A"/>
    <w:rsid w:val="002E5A9A"/>
    <w:rsid w:val="002F1C40"/>
    <w:rsid w:val="003060C1"/>
    <w:rsid w:val="00315E6C"/>
    <w:rsid w:val="0032515C"/>
    <w:rsid w:val="00327534"/>
    <w:rsid w:val="00330DAD"/>
    <w:rsid w:val="0034429B"/>
    <w:rsid w:val="003661E8"/>
    <w:rsid w:val="00366C76"/>
    <w:rsid w:val="00367A3D"/>
    <w:rsid w:val="0037007F"/>
    <w:rsid w:val="003758B1"/>
    <w:rsid w:val="0038569B"/>
    <w:rsid w:val="00387939"/>
    <w:rsid w:val="003A5AA8"/>
    <w:rsid w:val="003B2E33"/>
    <w:rsid w:val="003B4BBB"/>
    <w:rsid w:val="003C035A"/>
    <w:rsid w:val="003C5236"/>
    <w:rsid w:val="003D4A69"/>
    <w:rsid w:val="003E6EAB"/>
    <w:rsid w:val="003F667A"/>
    <w:rsid w:val="00415FDC"/>
    <w:rsid w:val="0043077E"/>
    <w:rsid w:val="00435FC5"/>
    <w:rsid w:val="00440922"/>
    <w:rsid w:val="00444CBE"/>
    <w:rsid w:val="004470DD"/>
    <w:rsid w:val="00450C41"/>
    <w:rsid w:val="00451304"/>
    <w:rsid w:val="004573D8"/>
    <w:rsid w:val="00457EAC"/>
    <w:rsid w:val="00463189"/>
    <w:rsid w:val="0046454C"/>
    <w:rsid w:val="00467D24"/>
    <w:rsid w:val="00471445"/>
    <w:rsid w:val="0048442C"/>
    <w:rsid w:val="00485690"/>
    <w:rsid w:val="00490724"/>
    <w:rsid w:val="00491770"/>
    <w:rsid w:val="004A4AF4"/>
    <w:rsid w:val="004B4A33"/>
    <w:rsid w:val="004B53EB"/>
    <w:rsid w:val="004C215B"/>
    <w:rsid w:val="004C298C"/>
    <w:rsid w:val="004D4E63"/>
    <w:rsid w:val="004D7E05"/>
    <w:rsid w:val="004E28D5"/>
    <w:rsid w:val="004F4B1C"/>
    <w:rsid w:val="004F5BE5"/>
    <w:rsid w:val="00504712"/>
    <w:rsid w:val="0051047D"/>
    <w:rsid w:val="00523F87"/>
    <w:rsid w:val="005354A8"/>
    <w:rsid w:val="00541F58"/>
    <w:rsid w:val="00577424"/>
    <w:rsid w:val="005928FA"/>
    <w:rsid w:val="005A22F8"/>
    <w:rsid w:val="005B46D7"/>
    <w:rsid w:val="005B5993"/>
    <w:rsid w:val="005D1E1A"/>
    <w:rsid w:val="005D3027"/>
    <w:rsid w:val="005E185F"/>
    <w:rsid w:val="005E3973"/>
    <w:rsid w:val="005F3673"/>
    <w:rsid w:val="0060021B"/>
    <w:rsid w:val="00601930"/>
    <w:rsid w:val="00607E30"/>
    <w:rsid w:val="006116E6"/>
    <w:rsid w:val="0061691F"/>
    <w:rsid w:val="006307BD"/>
    <w:rsid w:val="0065250B"/>
    <w:rsid w:val="0065384A"/>
    <w:rsid w:val="00660E74"/>
    <w:rsid w:val="006756B0"/>
    <w:rsid w:val="00680618"/>
    <w:rsid w:val="0068154C"/>
    <w:rsid w:val="00687CF3"/>
    <w:rsid w:val="006A27D5"/>
    <w:rsid w:val="006A4740"/>
    <w:rsid w:val="006B3D8D"/>
    <w:rsid w:val="006C3BA5"/>
    <w:rsid w:val="006C4F8B"/>
    <w:rsid w:val="006D3B06"/>
    <w:rsid w:val="006D5616"/>
    <w:rsid w:val="006D6FE0"/>
    <w:rsid w:val="006E385F"/>
    <w:rsid w:val="006F69A8"/>
    <w:rsid w:val="006F7541"/>
    <w:rsid w:val="00704DCF"/>
    <w:rsid w:val="00707F21"/>
    <w:rsid w:val="00722D2E"/>
    <w:rsid w:val="007244B5"/>
    <w:rsid w:val="0072579F"/>
    <w:rsid w:val="0073553F"/>
    <w:rsid w:val="00737C17"/>
    <w:rsid w:val="0075071D"/>
    <w:rsid w:val="00752007"/>
    <w:rsid w:val="00760B7D"/>
    <w:rsid w:val="00773CA0"/>
    <w:rsid w:val="00791754"/>
    <w:rsid w:val="00794E1E"/>
    <w:rsid w:val="007A21B8"/>
    <w:rsid w:val="007A70FE"/>
    <w:rsid w:val="007C0F52"/>
    <w:rsid w:val="007C28EB"/>
    <w:rsid w:val="007C5EEA"/>
    <w:rsid w:val="007D15F5"/>
    <w:rsid w:val="007D5D05"/>
    <w:rsid w:val="007E0334"/>
    <w:rsid w:val="007E0962"/>
    <w:rsid w:val="007F1C7F"/>
    <w:rsid w:val="007F7783"/>
    <w:rsid w:val="007F7D26"/>
    <w:rsid w:val="00801D17"/>
    <w:rsid w:val="008037D5"/>
    <w:rsid w:val="0082570C"/>
    <w:rsid w:val="00826D1E"/>
    <w:rsid w:val="0083005E"/>
    <w:rsid w:val="008371FF"/>
    <w:rsid w:val="0083791A"/>
    <w:rsid w:val="00841399"/>
    <w:rsid w:val="00841F5F"/>
    <w:rsid w:val="008531BA"/>
    <w:rsid w:val="008563BB"/>
    <w:rsid w:val="008565BE"/>
    <w:rsid w:val="00861A9D"/>
    <w:rsid w:val="00865741"/>
    <w:rsid w:val="00870661"/>
    <w:rsid w:val="008831A8"/>
    <w:rsid w:val="00896619"/>
    <w:rsid w:val="008A2C41"/>
    <w:rsid w:val="008A3855"/>
    <w:rsid w:val="008B1442"/>
    <w:rsid w:val="008B4D44"/>
    <w:rsid w:val="008C3EC4"/>
    <w:rsid w:val="008F0645"/>
    <w:rsid w:val="008F147F"/>
    <w:rsid w:val="00904DB2"/>
    <w:rsid w:val="00907823"/>
    <w:rsid w:val="00910156"/>
    <w:rsid w:val="00927B30"/>
    <w:rsid w:val="00937E57"/>
    <w:rsid w:val="00941A9A"/>
    <w:rsid w:val="00953FA9"/>
    <w:rsid w:val="00954E87"/>
    <w:rsid w:val="00962565"/>
    <w:rsid w:val="009778ED"/>
    <w:rsid w:val="00980610"/>
    <w:rsid w:val="0098637E"/>
    <w:rsid w:val="009919DD"/>
    <w:rsid w:val="00995A97"/>
    <w:rsid w:val="009B0A24"/>
    <w:rsid w:val="009E169E"/>
    <w:rsid w:val="009F0D3B"/>
    <w:rsid w:val="009F6985"/>
    <w:rsid w:val="00A0276E"/>
    <w:rsid w:val="00A10BFE"/>
    <w:rsid w:val="00A302E9"/>
    <w:rsid w:val="00A3060A"/>
    <w:rsid w:val="00A344E0"/>
    <w:rsid w:val="00A34F26"/>
    <w:rsid w:val="00A367C8"/>
    <w:rsid w:val="00A4345C"/>
    <w:rsid w:val="00A43523"/>
    <w:rsid w:val="00A47590"/>
    <w:rsid w:val="00A514D5"/>
    <w:rsid w:val="00A57E1D"/>
    <w:rsid w:val="00A77197"/>
    <w:rsid w:val="00A93AB8"/>
    <w:rsid w:val="00A97F68"/>
    <w:rsid w:val="00AA46E2"/>
    <w:rsid w:val="00AA74AA"/>
    <w:rsid w:val="00AC2DAE"/>
    <w:rsid w:val="00AF0E75"/>
    <w:rsid w:val="00AF1994"/>
    <w:rsid w:val="00AF6EED"/>
    <w:rsid w:val="00B05D7C"/>
    <w:rsid w:val="00B06F93"/>
    <w:rsid w:val="00B35D2E"/>
    <w:rsid w:val="00B43625"/>
    <w:rsid w:val="00B47A8D"/>
    <w:rsid w:val="00B868C9"/>
    <w:rsid w:val="00B905F4"/>
    <w:rsid w:val="00B90DFE"/>
    <w:rsid w:val="00BA3704"/>
    <w:rsid w:val="00BC289D"/>
    <w:rsid w:val="00BC4D3D"/>
    <w:rsid w:val="00BD27BD"/>
    <w:rsid w:val="00C06977"/>
    <w:rsid w:val="00C32894"/>
    <w:rsid w:val="00C355F3"/>
    <w:rsid w:val="00C43CBF"/>
    <w:rsid w:val="00C520A0"/>
    <w:rsid w:val="00C52CE9"/>
    <w:rsid w:val="00C55C20"/>
    <w:rsid w:val="00C60113"/>
    <w:rsid w:val="00C743EC"/>
    <w:rsid w:val="00C84A25"/>
    <w:rsid w:val="00C84E5A"/>
    <w:rsid w:val="00C85DCE"/>
    <w:rsid w:val="00C87D38"/>
    <w:rsid w:val="00C9456B"/>
    <w:rsid w:val="00CA3C4D"/>
    <w:rsid w:val="00CC1580"/>
    <w:rsid w:val="00CC221F"/>
    <w:rsid w:val="00CC5901"/>
    <w:rsid w:val="00CE11F6"/>
    <w:rsid w:val="00CF3B2F"/>
    <w:rsid w:val="00CF7B0B"/>
    <w:rsid w:val="00D02818"/>
    <w:rsid w:val="00D03DF6"/>
    <w:rsid w:val="00D35179"/>
    <w:rsid w:val="00D4033C"/>
    <w:rsid w:val="00D44539"/>
    <w:rsid w:val="00D56BDF"/>
    <w:rsid w:val="00D63AB8"/>
    <w:rsid w:val="00D64555"/>
    <w:rsid w:val="00D8343D"/>
    <w:rsid w:val="00D85D68"/>
    <w:rsid w:val="00D94FAE"/>
    <w:rsid w:val="00DA22EF"/>
    <w:rsid w:val="00DA25D1"/>
    <w:rsid w:val="00DA7FE8"/>
    <w:rsid w:val="00DB71E8"/>
    <w:rsid w:val="00DB7884"/>
    <w:rsid w:val="00DC21AB"/>
    <w:rsid w:val="00DC47E9"/>
    <w:rsid w:val="00DE650E"/>
    <w:rsid w:val="00E11112"/>
    <w:rsid w:val="00E222B9"/>
    <w:rsid w:val="00E40D4F"/>
    <w:rsid w:val="00E50987"/>
    <w:rsid w:val="00E5128D"/>
    <w:rsid w:val="00E62E32"/>
    <w:rsid w:val="00E718DE"/>
    <w:rsid w:val="00E9495D"/>
    <w:rsid w:val="00EA56C3"/>
    <w:rsid w:val="00EA6FCA"/>
    <w:rsid w:val="00EB18D4"/>
    <w:rsid w:val="00EB2769"/>
    <w:rsid w:val="00EB4AEC"/>
    <w:rsid w:val="00ED20F6"/>
    <w:rsid w:val="00ED4337"/>
    <w:rsid w:val="00EE36B8"/>
    <w:rsid w:val="00EE3E5E"/>
    <w:rsid w:val="00F1483A"/>
    <w:rsid w:val="00F23E0F"/>
    <w:rsid w:val="00F464CF"/>
    <w:rsid w:val="00F92AD2"/>
    <w:rsid w:val="00F93B1F"/>
    <w:rsid w:val="00FA3251"/>
    <w:rsid w:val="00FC1226"/>
    <w:rsid w:val="00FD3633"/>
    <w:rsid w:val="00FE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6C9304"/>
  <w15:chartTrackingRefBased/>
  <w15:docId w15:val="{812EC5DA-CD3C-459C-9D4E-3A92CBB2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973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5E397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E3973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27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5E397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3973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styleId="Refdecomentario">
    <w:name w:val="annotation reference"/>
    <w:basedOn w:val="Fuentedeprrafopredeter"/>
    <w:uiPriority w:val="99"/>
    <w:semiHidden/>
    <w:unhideWhenUsed/>
    <w:rsid w:val="005E39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E39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E39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39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397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3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973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5E397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E3973"/>
    <w:rPr>
      <w:rFonts w:ascii="Times New Roman" w:eastAsiaTheme="majorEastAsia" w:hAnsi="Times New Roman" w:cstheme="majorBidi"/>
      <w:b/>
      <w:sz w:val="24"/>
      <w:szCs w:val="26"/>
    </w:rPr>
  </w:style>
  <w:style w:type="paragraph" w:styleId="Prrafodelista">
    <w:name w:val="List Paragraph"/>
    <w:basedOn w:val="Normal"/>
    <w:link w:val="PrrafodelistaCar"/>
    <w:uiPriority w:val="34"/>
    <w:qFormat/>
    <w:rsid w:val="005E397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E397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419"/>
    </w:rPr>
  </w:style>
  <w:style w:type="paragraph" w:styleId="Bibliografa">
    <w:name w:val="Bibliography"/>
    <w:basedOn w:val="Normal"/>
    <w:next w:val="Normal"/>
    <w:uiPriority w:val="37"/>
    <w:unhideWhenUsed/>
    <w:rsid w:val="00DB7884"/>
    <w:pPr>
      <w:tabs>
        <w:tab w:val="left" w:pos="504"/>
      </w:tabs>
      <w:spacing w:after="240" w:line="240" w:lineRule="auto"/>
      <w:ind w:left="504" w:hanging="504"/>
    </w:pPr>
    <w:rPr>
      <w:rFonts w:eastAsia="Times New Roman" w:cs="Times New Roman"/>
      <w:sz w:val="24"/>
      <w:szCs w:val="24"/>
      <w:lang w:val="es-ES_tradnl"/>
    </w:rPr>
  </w:style>
  <w:style w:type="character" w:styleId="Hipervnculo">
    <w:name w:val="Hyperlink"/>
    <w:basedOn w:val="Fuentedeprrafopredeter"/>
    <w:uiPriority w:val="99"/>
    <w:unhideWhenUsed/>
    <w:rsid w:val="00FC1226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037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37D5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8037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37D5"/>
    <w:rPr>
      <w:rFonts w:ascii="Times New Roman" w:hAnsi="Times New Roman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B4615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46665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075E9C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937E57"/>
    <w:pPr>
      <w:spacing w:after="0" w:line="240" w:lineRule="auto"/>
    </w:pPr>
    <w:rPr>
      <w:rFonts w:ascii="Times New Roman" w:hAnsi="Times New Roman"/>
    </w:rPr>
  </w:style>
  <w:style w:type="character" w:styleId="Textoennegrita">
    <w:name w:val="Strong"/>
    <w:basedOn w:val="Fuentedeprrafopredeter"/>
    <w:uiPriority w:val="22"/>
    <w:qFormat/>
    <w:rsid w:val="00A97F68"/>
    <w:rPr>
      <w:b/>
      <w:b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27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rrafodelistaCar">
    <w:name w:val="Párrafo de lista Car"/>
    <w:link w:val="Prrafodelista"/>
    <w:uiPriority w:val="34"/>
    <w:locked/>
    <w:rsid w:val="00541F58"/>
    <w:rPr>
      <w:rFonts w:ascii="Times New Roman" w:hAnsi="Times New Roman"/>
    </w:rPr>
  </w:style>
  <w:style w:type="table" w:styleId="Tablaconcuadrcula">
    <w:name w:val="Table Grid"/>
    <w:basedOn w:val="Tablanormal"/>
    <w:uiPriority w:val="39"/>
    <w:rsid w:val="007D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1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4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8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2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2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2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06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6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7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5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1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4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7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7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7090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ADCE0"/>
                        <w:left w:val="single" w:sz="6" w:space="0" w:color="DADCE0"/>
                        <w:bottom w:val="single" w:sz="6" w:space="0" w:color="DADCE0"/>
                        <w:right w:val="single" w:sz="6" w:space="0" w:color="DADCE0"/>
                      </w:divBdr>
                      <w:divsChild>
                        <w:div w:id="373429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201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28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194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7799549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068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648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990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949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3931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915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213093">
                                      <w:marLeft w:val="0"/>
                                      <w:marRight w:val="36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372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396115">
                                              <w:marLeft w:val="63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228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460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74283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5141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0413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9662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14656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9768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4663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4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escrito%20E\INVESTIGACI&#211;N\Publicaciones%20-%20Proyectos\Proyectos\Proyectos%20Dra%20Wendy%20Nieto\Prescripci&#243;n%20serums\tablas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escrito%20E\INVESTIGACI&#211;N\Publicaciones%20-%20Proyectos\Proyectos\Proyectos%20Dra%20Wendy%20Nieto\Prescripci&#243;n%20serums\tablas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Hoja1!$Z$1</c:f>
              <c:strCache>
                <c:ptCount val="1"/>
                <c:pt idx="0">
                  <c:v>I know it and use it frequently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s-P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Y$2:$Y$7</c:f>
              <c:strCache>
                <c:ptCount val="6"/>
                <c:pt idx="0">
                  <c:v>Web of Science</c:v>
                </c:pt>
                <c:pt idx="1">
                  <c:v>Scopus</c:v>
                </c:pt>
                <c:pt idx="2">
                  <c:v>Cochrane</c:v>
                </c:pt>
                <c:pt idx="3">
                  <c:v>MINSA</c:v>
                </c:pt>
                <c:pt idx="4">
                  <c:v>Pubmed</c:v>
                </c:pt>
                <c:pt idx="5">
                  <c:v>Scielo</c:v>
                </c:pt>
              </c:strCache>
            </c:strRef>
          </c:cat>
          <c:val>
            <c:numRef>
              <c:f>Hoja1!$Z$2:$Z$7</c:f>
              <c:numCache>
                <c:formatCode>0.0</c:formatCode>
                <c:ptCount val="6"/>
                <c:pt idx="0">
                  <c:v>7.11</c:v>
                </c:pt>
                <c:pt idx="1">
                  <c:v>10.039999999999999</c:v>
                </c:pt>
                <c:pt idx="2">
                  <c:v>33.049999999999997</c:v>
                </c:pt>
                <c:pt idx="3">
                  <c:v>39.75</c:v>
                </c:pt>
                <c:pt idx="4">
                  <c:v>43.93</c:v>
                </c:pt>
                <c:pt idx="5">
                  <c:v>44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86-9C4C-8AA2-94D483B53444}"/>
            </c:ext>
          </c:extLst>
        </c:ser>
        <c:ser>
          <c:idx val="1"/>
          <c:order val="1"/>
          <c:tx>
            <c:strRef>
              <c:f>Hoja1!$AA$1</c:f>
              <c:strCache>
                <c:ptCount val="1"/>
                <c:pt idx="0">
                  <c:v>I know it and use it infrequently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s-P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Y$2:$Y$7</c:f>
              <c:strCache>
                <c:ptCount val="6"/>
                <c:pt idx="0">
                  <c:v>Web of Science</c:v>
                </c:pt>
                <c:pt idx="1">
                  <c:v>Scopus</c:v>
                </c:pt>
                <c:pt idx="2">
                  <c:v>Cochrane</c:v>
                </c:pt>
                <c:pt idx="3">
                  <c:v>MINSA</c:v>
                </c:pt>
                <c:pt idx="4">
                  <c:v>Pubmed</c:v>
                </c:pt>
                <c:pt idx="5">
                  <c:v>Scielo</c:v>
                </c:pt>
              </c:strCache>
            </c:strRef>
          </c:cat>
          <c:val>
            <c:numRef>
              <c:f>Hoja1!$AA$2:$AA$7</c:f>
              <c:numCache>
                <c:formatCode>0.0</c:formatCode>
                <c:ptCount val="6"/>
                <c:pt idx="0">
                  <c:v>28.45</c:v>
                </c:pt>
                <c:pt idx="1">
                  <c:v>30.96</c:v>
                </c:pt>
                <c:pt idx="2">
                  <c:v>35.979999999999997</c:v>
                </c:pt>
                <c:pt idx="3">
                  <c:v>38.08</c:v>
                </c:pt>
                <c:pt idx="4">
                  <c:v>38.49</c:v>
                </c:pt>
                <c:pt idx="5">
                  <c:v>42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86-9C4C-8AA2-94D483B53444}"/>
            </c:ext>
          </c:extLst>
        </c:ser>
        <c:ser>
          <c:idx val="2"/>
          <c:order val="2"/>
          <c:tx>
            <c:strRef>
              <c:f>Hoja1!$AB$1</c:f>
              <c:strCache>
                <c:ptCount val="1"/>
                <c:pt idx="0">
                  <c:v>I know it, but I do not use it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s-P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Y$2:$Y$7</c:f>
              <c:strCache>
                <c:ptCount val="6"/>
                <c:pt idx="0">
                  <c:v>Web of Science</c:v>
                </c:pt>
                <c:pt idx="1">
                  <c:v>Scopus</c:v>
                </c:pt>
                <c:pt idx="2">
                  <c:v>Cochrane</c:v>
                </c:pt>
                <c:pt idx="3">
                  <c:v>MINSA</c:v>
                </c:pt>
                <c:pt idx="4">
                  <c:v>Pubmed</c:v>
                </c:pt>
                <c:pt idx="5">
                  <c:v>Scielo</c:v>
                </c:pt>
              </c:strCache>
            </c:strRef>
          </c:cat>
          <c:val>
            <c:numRef>
              <c:f>Hoja1!$AB$2:$AB$7</c:f>
              <c:numCache>
                <c:formatCode>0.0</c:formatCode>
                <c:ptCount val="6"/>
                <c:pt idx="0">
                  <c:v>39.75</c:v>
                </c:pt>
                <c:pt idx="1">
                  <c:v>41</c:v>
                </c:pt>
                <c:pt idx="2">
                  <c:v>23.43</c:v>
                </c:pt>
                <c:pt idx="3">
                  <c:v>20.92</c:v>
                </c:pt>
                <c:pt idx="4">
                  <c:v>15.9</c:v>
                </c:pt>
                <c:pt idx="5">
                  <c:v>12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86-9C4C-8AA2-94D483B53444}"/>
            </c:ext>
          </c:extLst>
        </c:ser>
        <c:ser>
          <c:idx val="3"/>
          <c:order val="3"/>
          <c:tx>
            <c:strRef>
              <c:f>Hoja1!$AC$1</c:f>
              <c:strCache>
                <c:ptCount val="1"/>
                <c:pt idx="0">
                  <c:v>I do not know it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s-P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Y$2:$Y$7</c:f>
              <c:strCache>
                <c:ptCount val="6"/>
                <c:pt idx="0">
                  <c:v>Web of Science</c:v>
                </c:pt>
                <c:pt idx="1">
                  <c:v>Scopus</c:v>
                </c:pt>
                <c:pt idx="2">
                  <c:v>Cochrane</c:v>
                </c:pt>
                <c:pt idx="3">
                  <c:v>MINSA</c:v>
                </c:pt>
                <c:pt idx="4">
                  <c:v>Pubmed</c:v>
                </c:pt>
                <c:pt idx="5">
                  <c:v>Scielo</c:v>
                </c:pt>
              </c:strCache>
            </c:strRef>
          </c:cat>
          <c:val>
            <c:numRef>
              <c:f>Hoja1!$AC$2:$AC$7</c:f>
              <c:numCache>
                <c:formatCode>0.0</c:formatCode>
                <c:ptCount val="6"/>
                <c:pt idx="0">
                  <c:v>24.69</c:v>
                </c:pt>
                <c:pt idx="1">
                  <c:v>17.989999999999998</c:v>
                </c:pt>
                <c:pt idx="2">
                  <c:v>7.53</c:v>
                </c:pt>
                <c:pt idx="3">
                  <c:v>1.26</c:v>
                </c:pt>
                <c:pt idx="4">
                  <c:v>1.67</c:v>
                </c:pt>
                <c:pt idx="5">
                  <c:v>0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786-9C4C-8AA2-94D483B5344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495433640"/>
        <c:axId val="495434032"/>
      </c:barChart>
      <c:catAx>
        <c:axId val="4954336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PE"/>
          </a:p>
        </c:txPr>
        <c:crossAx val="495434032"/>
        <c:crosses val="autoZero"/>
        <c:auto val="1"/>
        <c:lblAlgn val="ctr"/>
        <c:lblOffset val="100"/>
        <c:noMultiLvlLbl val="0"/>
      </c:catAx>
      <c:valAx>
        <c:axId val="49543403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 w="2540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PE"/>
          </a:p>
        </c:txPr>
        <c:crossAx val="495433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P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P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Hoja1!$T$27</c:f>
              <c:strCache>
                <c:ptCount val="1"/>
                <c:pt idx="0">
                  <c:v>porcentaj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s-P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R$28:$R$36</c:f>
              <c:strCache>
                <c:ptCount val="9"/>
                <c:pt idx="0">
                  <c:v>Lack of access to resources to find quality evidence (databases, journals, etc.).</c:v>
                </c:pt>
                <c:pt idx="1">
                  <c:v>Lack of patient acceptance of new clinical practices</c:v>
                </c:pt>
                <c:pt idx="2">
                  <c:v>Lack of logistical resources (e.g., medical equipment or technologies)</c:v>
                </c:pt>
                <c:pt idx="3">
                  <c:v>Lack of education in evidence-based medicine</c:v>
                </c:pt>
                <c:pt idx="4">
                  <c:v>Lack of English language proficiency</c:v>
                </c:pt>
                <c:pt idx="5">
                  <c:v>Lack of applicability and generalizability of evidence to all patients</c:v>
                </c:pt>
                <c:pt idx="6">
                  <c:v>Lack of time</c:v>
                </c:pt>
                <c:pt idx="7">
                  <c:v>Lack of authority where I work</c:v>
                </c:pt>
                <c:pt idx="8">
                  <c:v>Lack of interest</c:v>
                </c:pt>
              </c:strCache>
            </c:strRef>
          </c:cat>
          <c:val>
            <c:numRef>
              <c:f>Hoja1!$T$28:$T$36</c:f>
              <c:numCache>
                <c:formatCode>0.0</c:formatCode>
                <c:ptCount val="9"/>
                <c:pt idx="0">
                  <c:v>43.1</c:v>
                </c:pt>
                <c:pt idx="1">
                  <c:v>41.84</c:v>
                </c:pt>
                <c:pt idx="2">
                  <c:v>41</c:v>
                </c:pt>
                <c:pt idx="3">
                  <c:v>38.909999999999997</c:v>
                </c:pt>
                <c:pt idx="4">
                  <c:v>28.87</c:v>
                </c:pt>
                <c:pt idx="5">
                  <c:v>27.62</c:v>
                </c:pt>
                <c:pt idx="6">
                  <c:v>16.739999999999998</c:v>
                </c:pt>
                <c:pt idx="7">
                  <c:v>13.39</c:v>
                </c:pt>
                <c:pt idx="8">
                  <c:v>7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43-F84A-B75F-21A6A2BF218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axId val="495434816"/>
        <c:axId val="486590864"/>
      </c:barChart>
      <c:catAx>
        <c:axId val="495434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PE"/>
          </a:p>
        </c:txPr>
        <c:crossAx val="486590864"/>
        <c:crosses val="autoZero"/>
        <c:auto val="1"/>
        <c:lblAlgn val="ctr"/>
        <c:lblOffset val="100"/>
        <c:noMultiLvlLbl val="0"/>
      </c:catAx>
      <c:valAx>
        <c:axId val="486590864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49543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P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B73A3-5545-D44B-B358-BF472B3C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8</Words>
  <Characters>6538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ieto</dc:creator>
  <cp:keywords/>
  <dc:description/>
  <cp:lastModifiedBy>Wendy Nieto</cp:lastModifiedBy>
  <cp:revision>2</cp:revision>
  <dcterms:created xsi:type="dcterms:W3CDTF">2022-10-24T17:10:00Z</dcterms:created>
  <dcterms:modified xsi:type="dcterms:W3CDTF">2022-10-2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PNAmPcRI"/&gt;&lt;style id="http://www.zotero.org/styles/british-journal-of-clinical-pharmacology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